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6701F" w14:textId="37609302" w:rsidR="00B7687D" w:rsidRPr="00CA0BC4" w:rsidRDefault="00B7687D" w:rsidP="0037398F">
      <w:pPr>
        <w:pStyle w:val="NormalWeb"/>
        <w:spacing w:line="48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CA0BC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Interferon Beta </w:t>
      </w:r>
      <w:r w:rsidR="00FF72C8">
        <w:rPr>
          <w:rFonts w:ascii="Arial" w:hAnsi="Arial" w:cs="Arial"/>
          <w:b/>
          <w:bCs/>
          <w:color w:val="000000" w:themeColor="text1"/>
          <w:sz w:val="22"/>
          <w:szCs w:val="22"/>
        </w:rPr>
        <w:t>Drives</w:t>
      </w:r>
      <w:r w:rsidR="001C6A51" w:rsidRPr="00CA0BC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CA0BC4">
        <w:rPr>
          <w:rFonts w:ascii="Arial" w:hAnsi="Arial" w:cs="Arial"/>
          <w:b/>
          <w:bCs/>
          <w:color w:val="000000" w:themeColor="text1"/>
          <w:sz w:val="22"/>
          <w:szCs w:val="22"/>
        </w:rPr>
        <w:t>Therapy Resistance in a Patient</w:t>
      </w:r>
      <w:r w:rsidR="0084328C" w:rsidRPr="00CA0BC4">
        <w:rPr>
          <w:rFonts w:ascii="Arial" w:hAnsi="Arial" w:cs="Arial"/>
          <w:b/>
          <w:bCs/>
          <w:color w:val="000000" w:themeColor="text1"/>
          <w:sz w:val="22"/>
          <w:szCs w:val="22"/>
        </w:rPr>
        <w:t>-</w:t>
      </w:r>
      <w:r w:rsidRPr="00CA0BC4">
        <w:rPr>
          <w:rFonts w:ascii="Arial" w:hAnsi="Arial" w:cs="Arial"/>
          <w:b/>
          <w:bCs/>
          <w:color w:val="000000" w:themeColor="text1"/>
          <w:sz w:val="22"/>
          <w:szCs w:val="22"/>
        </w:rPr>
        <w:t>Derived Model of High</w:t>
      </w:r>
      <w:r w:rsidR="0084328C" w:rsidRPr="00CA0BC4">
        <w:rPr>
          <w:rFonts w:ascii="Arial" w:hAnsi="Arial" w:cs="Arial"/>
          <w:b/>
          <w:bCs/>
          <w:color w:val="000000" w:themeColor="text1"/>
          <w:sz w:val="22"/>
          <w:szCs w:val="22"/>
        </w:rPr>
        <w:t>-</w:t>
      </w:r>
      <w:r w:rsidRPr="00CA0BC4">
        <w:rPr>
          <w:rFonts w:ascii="Arial" w:hAnsi="Arial" w:cs="Arial"/>
          <w:b/>
          <w:bCs/>
          <w:color w:val="000000" w:themeColor="text1"/>
          <w:sz w:val="22"/>
          <w:szCs w:val="22"/>
        </w:rPr>
        <w:t>Grade Serous Ovarian Cancer</w:t>
      </w:r>
    </w:p>
    <w:p w14:paraId="2B96EABF" w14:textId="7CC95A7B" w:rsidR="0037398F" w:rsidRPr="00CA0BC4" w:rsidRDefault="0037398F" w:rsidP="0037398F">
      <w:pPr>
        <w:pStyle w:val="NormalWeb"/>
        <w:spacing w:line="480" w:lineRule="auto"/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</w:rPr>
      </w:pPr>
      <w:r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</w:rPr>
        <w:t>Ashlyn Conant</w:t>
      </w:r>
      <w:r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  <w:vertAlign w:val="superscript"/>
        </w:rPr>
        <w:t>1</w:t>
      </w:r>
      <w:r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</w:rPr>
        <w:t xml:space="preserve">, </w:t>
      </w:r>
      <w:proofErr w:type="spellStart"/>
      <w:r w:rsidR="004314FD"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</w:rPr>
        <w:t>Tise</w:t>
      </w:r>
      <w:proofErr w:type="spellEnd"/>
      <w:r w:rsidR="004314FD"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</w:rPr>
        <w:t xml:space="preserve"> Suzuki</w:t>
      </w:r>
      <w:r w:rsidR="004314FD"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  <w:vertAlign w:val="superscript"/>
        </w:rPr>
        <w:t>1,2</w:t>
      </w:r>
      <w:r w:rsidR="004314FD"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</w:rPr>
        <w:t xml:space="preserve">, </w:t>
      </w:r>
      <w:r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</w:rPr>
        <w:t>Kiera McGivney</w:t>
      </w:r>
      <w:r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  <w:vertAlign w:val="superscript"/>
        </w:rPr>
        <w:t>1,</w:t>
      </w:r>
      <w:r w:rsidR="00E56567"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  <w:vertAlign w:val="superscript"/>
        </w:rPr>
        <w:t>3</w:t>
      </w:r>
      <w:r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</w:rPr>
        <w:t xml:space="preserve">, </w:t>
      </w:r>
      <w:r w:rsidR="004314FD" w:rsidRPr="00CA0BC4">
        <w:rPr>
          <w:rFonts w:ascii="Arial" w:eastAsiaTheme="majorEastAsia" w:hAnsi="Arial" w:cs="Arial"/>
          <w:color w:val="000000" w:themeColor="text1"/>
          <w:sz w:val="22"/>
          <w:szCs w:val="22"/>
        </w:rPr>
        <w:t xml:space="preserve">V S </w:t>
      </w:r>
      <w:proofErr w:type="spellStart"/>
      <w:r w:rsidR="004314FD" w:rsidRPr="00CA0BC4">
        <w:rPr>
          <w:rFonts w:ascii="Arial" w:eastAsiaTheme="majorEastAsia" w:hAnsi="Arial" w:cs="Arial"/>
          <w:color w:val="000000" w:themeColor="text1"/>
          <w:sz w:val="22"/>
          <w:szCs w:val="22"/>
        </w:rPr>
        <w:t>S</w:t>
      </w:r>
      <w:proofErr w:type="spellEnd"/>
      <w:r w:rsidR="004314FD" w:rsidRPr="00CA0BC4">
        <w:rPr>
          <w:rFonts w:ascii="Arial" w:eastAsiaTheme="majorEastAsia" w:hAnsi="Arial" w:cs="Arial"/>
          <w:color w:val="000000" w:themeColor="text1"/>
          <w:sz w:val="22"/>
          <w:szCs w:val="22"/>
        </w:rPr>
        <w:t xml:space="preserve"> Abhinav Ayyadevara</w:t>
      </w:r>
      <w:r w:rsidR="00E56567" w:rsidRPr="00CA0BC4">
        <w:rPr>
          <w:rFonts w:ascii="Arial" w:eastAsiaTheme="majorEastAsia" w:hAnsi="Arial" w:cs="Arial"/>
          <w:color w:val="000000" w:themeColor="text1"/>
          <w:sz w:val="22"/>
          <w:szCs w:val="22"/>
          <w:vertAlign w:val="superscript"/>
        </w:rPr>
        <w:t>4</w:t>
      </w:r>
      <w:r w:rsidR="00D6727D" w:rsidRPr="00CA0BC4">
        <w:rPr>
          <w:rFonts w:ascii="Arial" w:eastAsiaTheme="majorEastAsia" w:hAnsi="Arial" w:cs="Arial"/>
          <w:color w:val="000000" w:themeColor="text1"/>
          <w:sz w:val="22"/>
          <w:szCs w:val="22"/>
        </w:rPr>
        <w:t>,</w:t>
      </w:r>
      <w:r w:rsidR="004314FD" w:rsidRPr="00CA0BC4">
        <w:rPr>
          <w:rFonts w:ascii="Arial" w:eastAsiaTheme="majorEastAsia" w:hAnsi="Arial" w:cs="Arial"/>
          <w:color w:val="000000" w:themeColor="text1"/>
          <w:sz w:val="22"/>
          <w:szCs w:val="22"/>
          <w:vertAlign w:val="superscript"/>
        </w:rPr>
        <w:t xml:space="preserve"> </w:t>
      </w:r>
      <w:r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</w:rPr>
        <w:t>Sharon Asariah</w:t>
      </w:r>
      <w:r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  <w:vertAlign w:val="superscript"/>
        </w:rPr>
        <w:t>1</w:t>
      </w:r>
      <w:r w:rsidR="000A5F0E"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  <w:vertAlign w:val="superscript"/>
        </w:rPr>
        <w:t>,</w:t>
      </w:r>
      <w:r w:rsidR="00E56567"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  <w:vertAlign w:val="superscript"/>
        </w:rPr>
        <w:t>5</w:t>
      </w:r>
      <w:r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</w:rPr>
        <w:t>, Jay Deng</w:t>
      </w:r>
      <w:r w:rsidR="000A5F0E"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  <w:vertAlign w:val="superscript"/>
        </w:rPr>
        <w:t>1,</w:t>
      </w:r>
      <w:r w:rsidR="00E56567"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  <w:vertAlign w:val="superscript"/>
        </w:rPr>
        <w:t>6</w:t>
      </w:r>
      <w:r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</w:rPr>
        <w:t>, Ethan Nyein</w:t>
      </w:r>
      <w:r w:rsidR="00E56567"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  <w:vertAlign w:val="superscript"/>
        </w:rPr>
        <w:t>7</w:t>
      </w:r>
      <w:r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</w:rPr>
        <w:t xml:space="preserve">, </w:t>
      </w:r>
      <w:r w:rsidR="004314FD"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</w:rPr>
        <w:t>Jacqueline Coats</w:t>
      </w:r>
      <w:r w:rsidR="004314FD"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  <w:vertAlign w:val="superscript"/>
        </w:rPr>
        <w:t>1</w:t>
      </w:r>
      <w:r w:rsidR="004314FD"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</w:rPr>
        <w:t xml:space="preserve">, </w:t>
      </w:r>
      <w:r w:rsidR="00466A18"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</w:rPr>
        <w:t>Gary Yu</w:t>
      </w:r>
      <w:r w:rsidR="00227EFA"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  <w:vertAlign w:val="superscript"/>
        </w:rPr>
        <w:t>8</w:t>
      </w:r>
      <w:r w:rsidR="00466A18"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</w:rPr>
        <w:t xml:space="preserve">, </w:t>
      </w:r>
      <w:proofErr w:type="spellStart"/>
      <w:r w:rsidR="00901758"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</w:rPr>
        <w:t>Yevgeniya</w:t>
      </w:r>
      <w:proofErr w:type="spellEnd"/>
      <w:r w:rsidR="00901758"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</w:rPr>
        <w:t xml:space="preserve"> Ioffe</w:t>
      </w:r>
      <w:r w:rsidR="00227EFA"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  <w:vertAlign w:val="superscript"/>
        </w:rPr>
        <w:t>9</w:t>
      </w:r>
      <w:r w:rsidR="00901758"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</w:rPr>
        <w:t xml:space="preserve">, </w:t>
      </w:r>
      <w:r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</w:rPr>
        <w:t>Christian Hurtz</w:t>
      </w:r>
      <w:r w:rsidR="00E56567"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  <w:vertAlign w:val="superscript"/>
        </w:rPr>
        <w:t>4</w:t>
      </w:r>
      <w:r w:rsidR="00DB5FD0" w:rsidRPr="00B02BA2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</w:rPr>
        <w:t>,</w:t>
      </w:r>
      <w:r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</w:rPr>
        <w:t xml:space="preserve"> Juli J. Unternaehrer</w:t>
      </w:r>
      <w:r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  <w:vertAlign w:val="superscript"/>
        </w:rPr>
        <w:t>1,</w:t>
      </w:r>
      <w:r w:rsidR="00E56567" w:rsidRPr="00CA0BC4">
        <w:rPr>
          <w:rStyle w:val="Strong"/>
          <w:rFonts w:ascii="Arial" w:eastAsiaTheme="majorEastAsia" w:hAnsi="Arial" w:cs="Arial"/>
          <w:b w:val="0"/>
          <w:bCs w:val="0"/>
          <w:color w:val="000000" w:themeColor="text1"/>
          <w:sz w:val="22"/>
          <w:szCs w:val="22"/>
          <w:vertAlign w:val="superscript"/>
        </w:rPr>
        <w:t>7</w:t>
      </w:r>
    </w:p>
    <w:p w14:paraId="282F6BC7" w14:textId="77777777" w:rsidR="00B25F49" w:rsidRDefault="00B25F49" w:rsidP="00953827">
      <w:pPr>
        <w:pStyle w:val="MSBody"/>
        <w:ind w:firstLine="0"/>
        <w:rPr>
          <w:rFonts w:eastAsiaTheme="minorEastAsia"/>
          <w:noProof/>
          <w:lang w:eastAsia="ja-JP"/>
        </w:rPr>
      </w:pPr>
      <w:bookmarkStart w:id="0" w:name="_ENREF_39"/>
      <w:r>
        <w:br w:type="page"/>
      </w:r>
    </w:p>
    <w:p w14:paraId="6CA2FC2F" w14:textId="5867FBB0" w:rsidR="004701E7" w:rsidRPr="00CA0BC4" w:rsidRDefault="004701E7" w:rsidP="004651E6">
      <w:pPr>
        <w:pStyle w:val="MSHeading"/>
      </w:pPr>
      <w:r w:rsidRPr="00CA0BC4">
        <w:lastRenderedPageBreak/>
        <w:t>SUPPLEMENTAL</w:t>
      </w:r>
      <w:r w:rsidR="00901758" w:rsidRPr="00CA0BC4">
        <w:t xml:space="preserve"> DATA</w:t>
      </w:r>
    </w:p>
    <w:p w14:paraId="3B2BDADA" w14:textId="3AB65F44" w:rsidR="004701E7" w:rsidRPr="00CA0BC4" w:rsidRDefault="001E30E8" w:rsidP="004651E6">
      <w:pPr>
        <w:pStyle w:val="MSSubheading"/>
      </w:pPr>
      <w:r w:rsidRPr="00CA0BC4">
        <w:t xml:space="preserve">Supplemental </w:t>
      </w:r>
      <w:r w:rsidR="004701E7" w:rsidRPr="00CA0BC4">
        <w:t>Methods</w:t>
      </w:r>
    </w:p>
    <w:tbl>
      <w:tblPr>
        <w:tblW w:w="8270" w:type="dxa"/>
        <w:tblLook w:val="04A0" w:firstRow="1" w:lastRow="0" w:firstColumn="1" w:lastColumn="0" w:noHBand="0" w:noVBand="1"/>
      </w:tblPr>
      <w:tblGrid>
        <w:gridCol w:w="1250"/>
        <w:gridCol w:w="3395"/>
        <w:gridCol w:w="3625"/>
      </w:tblGrid>
      <w:tr w:rsidR="004701E7" w:rsidRPr="00CA0BC4" w14:paraId="301066A1" w14:textId="77777777" w:rsidTr="00F52AF9">
        <w:trPr>
          <w:trHeight w:val="340"/>
        </w:trPr>
        <w:tc>
          <w:tcPr>
            <w:tcW w:w="1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53FCCD0" w14:textId="77777777" w:rsidR="004701E7" w:rsidRPr="00CA0BC4" w:rsidRDefault="004701E7" w:rsidP="00F52AF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A133FD" w14:textId="77777777" w:rsidR="004701E7" w:rsidRPr="00CA0BC4" w:rsidRDefault="004701E7" w:rsidP="00F52AF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rward (5'-3')</w:t>
            </w:r>
          </w:p>
        </w:tc>
        <w:tc>
          <w:tcPr>
            <w:tcW w:w="36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2541E04" w14:textId="77777777" w:rsidR="004701E7" w:rsidRPr="00CA0BC4" w:rsidRDefault="004701E7" w:rsidP="00F52AF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verse (5'-3')</w:t>
            </w:r>
          </w:p>
        </w:tc>
      </w:tr>
      <w:tr w:rsidR="004701E7" w:rsidRPr="00CA0BC4" w14:paraId="64502FFE" w14:textId="77777777" w:rsidTr="00F52AF9">
        <w:trPr>
          <w:trHeight w:val="32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03E0CE7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1A84C" w14:textId="77777777" w:rsidR="004701E7" w:rsidRPr="00CA0BC4" w:rsidRDefault="004701E7" w:rsidP="00F52AF9">
            <w:pPr>
              <w:rPr>
                <w:rFonts w:ascii="Arial" w:hAnsi="Arial" w:cs="Arial"/>
                <w:color w:val="444444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444444"/>
                <w:sz w:val="20"/>
                <w:szCs w:val="20"/>
              </w:rPr>
              <w:t>TGAAGTGTGACGTGGACATC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4225628" w14:textId="77777777" w:rsidR="004701E7" w:rsidRPr="00CA0BC4" w:rsidRDefault="004701E7" w:rsidP="00F52AF9">
            <w:pPr>
              <w:rPr>
                <w:rFonts w:ascii="Arial" w:hAnsi="Arial" w:cs="Arial"/>
                <w:color w:val="444444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444444"/>
                <w:sz w:val="20"/>
                <w:szCs w:val="20"/>
              </w:rPr>
              <w:t>GGAGGAGCAATGATCTTGAT</w:t>
            </w:r>
          </w:p>
        </w:tc>
      </w:tr>
      <w:tr w:rsidR="004701E7" w:rsidRPr="00CA0BC4" w14:paraId="0042D3A9" w14:textId="77777777" w:rsidTr="00F52AF9">
        <w:trPr>
          <w:trHeight w:val="32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34E2007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BST2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F96F2" w14:textId="77777777" w:rsidR="004701E7" w:rsidRPr="00CA0BC4" w:rsidRDefault="004701E7" w:rsidP="00F52AF9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333333"/>
                <w:sz w:val="20"/>
                <w:szCs w:val="20"/>
              </w:rPr>
              <w:t>ATGTCACCCATCTCCTGCAA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BE72B2" w14:textId="77777777" w:rsidR="004701E7" w:rsidRPr="00CA0BC4" w:rsidRDefault="004701E7" w:rsidP="00F52AF9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333333"/>
                <w:sz w:val="20"/>
                <w:szCs w:val="20"/>
              </w:rPr>
              <w:t>CGCGATTCTCACGCTTAAGAC</w:t>
            </w:r>
          </w:p>
        </w:tc>
      </w:tr>
      <w:tr w:rsidR="004701E7" w:rsidRPr="00CA0BC4" w14:paraId="38A2911F" w14:textId="77777777" w:rsidTr="00F52AF9">
        <w:trPr>
          <w:trHeight w:val="32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EBEA854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C5F42" w14:textId="77777777" w:rsidR="004701E7" w:rsidRPr="00CA0BC4" w:rsidRDefault="004701E7" w:rsidP="00F52AF9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333333"/>
                <w:sz w:val="20"/>
                <w:szCs w:val="20"/>
              </w:rPr>
              <w:t xml:space="preserve">CTGCCATTCTGATTTGCTGCC 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EF2670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AATGCTGATGCAGGTACAGCG</w:t>
            </w:r>
          </w:p>
        </w:tc>
      </w:tr>
      <w:tr w:rsidR="004701E7" w:rsidRPr="00CA0BC4" w14:paraId="77E6736C" w14:textId="77777777" w:rsidTr="00F52AF9">
        <w:trPr>
          <w:trHeight w:val="32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FA62475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GBP4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1804F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ATGGGTGAGAGAACTCTTCACG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342E72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TGCGGTATAGCCCTACAATGG</w:t>
            </w:r>
          </w:p>
        </w:tc>
      </w:tr>
      <w:tr w:rsidR="004701E7" w:rsidRPr="00CA0BC4" w14:paraId="67355545" w14:textId="77777777" w:rsidTr="00F52AF9">
        <w:trPr>
          <w:trHeight w:val="32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EE6F649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HERC6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338B1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TTGCTGGAACATATGCCAAC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22C6E7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ACTTGCAGTCAGACAAGCAG</w:t>
            </w:r>
          </w:p>
        </w:tc>
      </w:tr>
      <w:tr w:rsidR="004701E7" w:rsidRPr="00CA0BC4" w14:paraId="75E45AE6" w14:textId="77777777" w:rsidTr="00F52AF9">
        <w:trPr>
          <w:trHeight w:val="32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415319B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IFI6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CAC40" w14:textId="77777777" w:rsidR="004701E7" w:rsidRPr="00CA0BC4" w:rsidRDefault="004701E7" w:rsidP="00F52AF9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333333"/>
                <w:sz w:val="20"/>
                <w:szCs w:val="20"/>
              </w:rPr>
              <w:t>TGGTCTGCGATCCTGAATG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08DBC8" w14:textId="77777777" w:rsidR="004701E7" w:rsidRPr="00CA0BC4" w:rsidRDefault="004701E7" w:rsidP="00F52AF9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333333"/>
                <w:sz w:val="20"/>
                <w:szCs w:val="20"/>
              </w:rPr>
              <w:t>TACTTGTGGGTGGCGTAG</w:t>
            </w:r>
          </w:p>
        </w:tc>
      </w:tr>
      <w:tr w:rsidR="004701E7" w:rsidRPr="00CA0BC4" w14:paraId="5317F7E9" w14:textId="77777777" w:rsidTr="00F52AF9">
        <w:trPr>
          <w:trHeight w:val="32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4802230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C7636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CAGAACTGCAGGGAAACAGC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3FC93D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TGA ATAAGTTCCAGGTGAAATGGC</w:t>
            </w:r>
          </w:p>
        </w:tc>
      </w:tr>
      <w:tr w:rsidR="004701E7" w:rsidRPr="00CA0BC4" w14:paraId="2B273F17" w14:textId="77777777" w:rsidTr="00F52AF9">
        <w:trPr>
          <w:trHeight w:val="32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98E7BD0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IFITM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0B00E" w14:textId="77777777" w:rsidR="004701E7" w:rsidRPr="00CA0BC4" w:rsidRDefault="004701E7" w:rsidP="00F52AF9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333333"/>
                <w:sz w:val="20"/>
                <w:szCs w:val="20"/>
              </w:rPr>
              <w:t>CCCTGTTCAACACCCTCTTC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DEEC97" w14:textId="77777777" w:rsidR="004701E7" w:rsidRPr="00CA0BC4" w:rsidRDefault="004701E7" w:rsidP="00F52AF9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333333"/>
                <w:sz w:val="20"/>
                <w:szCs w:val="20"/>
              </w:rPr>
              <w:t>ATCCAATGGTCATGAGGATGCC</w:t>
            </w:r>
          </w:p>
        </w:tc>
      </w:tr>
      <w:tr w:rsidR="004701E7" w:rsidRPr="00CA0BC4" w14:paraId="67F7CD58" w14:textId="77777777" w:rsidTr="00F52AF9">
        <w:trPr>
          <w:trHeight w:val="32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BAC0DDB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IFNAR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C3C63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ATGTAACTGGTGGGATCTGCG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C573CA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GTCGACCTCTACTTTTTGAGGAGA</w:t>
            </w:r>
          </w:p>
        </w:tc>
      </w:tr>
      <w:tr w:rsidR="004701E7" w:rsidRPr="00CA0BC4" w14:paraId="6260E3BA" w14:textId="77777777" w:rsidTr="00F52AF9">
        <w:trPr>
          <w:trHeight w:val="32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88D9551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IFNα (total)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610ED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GATGGCAACCAGTTCCAGAAG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E43F65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CAGACAGGCTTCCAAGTCATTC</w:t>
            </w:r>
          </w:p>
        </w:tc>
      </w:tr>
      <w:tr w:rsidR="004701E7" w:rsidRPr="00CA0BC4" w14:paraId="5389A164" w14:textId="77777777" w:rsidTr="00F52AF9">
        <w:trPr>
          <w:trHeight w:val="32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A0D2ED6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IFNα-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AA089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TTGACTCATACACCAGGTCACG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67D649C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AGCATGGTCATAGTTATAGCAGGG</w:t>
            </w:r>
          </w:p>
        </w:tc>
      </w:tr>
      <w:tr w:rsidR="004701E7" w:rsidRPr="00CA0BC4" w14:paraId="0C2C5DA3" w14:textId="77777777" w:rsidTr="00F52AF9">
        <w:trPr>
          <w:trHeight w:val="32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20168AB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IFNα-2b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9652D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TGCAAGTCAAGCTTGCTCTG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4B4F41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GGACAGGGATGGTTTCAGCC</w:t>
            </w:r>
          </w:p>
        </w:tc>
      </w:tr>
      <w:tr w:rsidR="004701E7" w:rsidRPr="00CA0BC4" w14:paraId="6BC921DD" w14:textId="77777777" w:rsidTr="00F52AF9">
        <w:trPr>
          <w:trHeight w:val="32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D10F4B5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IFNβ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889F7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CAATTGAATGGGAGGCTTGAATA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2183C6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CAGTGCTAGATGAATCTTGTCTG</w:t>
            </w:r>
          </w:p>
        </w:tc>
      </w:tr>
      <w:tr w:rsidR="004701E7" w:rsidRPr="00CA0BC4" w14:paraId="3FF1439F" w14:textId="77777777" w:rsidTr="00F52AF9">
        <w:trPr>
          <w:trHeight w:val="32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E24FA72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IFNε</w:t>
            </w:r>
            <w:proofErr w:type="spellEnd"/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8B51E" w14:textId="77777777" w:rsidR="004701E7" w:rsidRPr="00CA0BC4" w:rsidRDefault="004701E7" w:rsidP="00F52AF9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222222"/>
                <w:sz w:val="20"/>
                <w:szCs w:val="20"/>
              </w:rPr>
              <w:t>GAGATGCTTCAGCAGATCTTC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39013C" w14:textId="77777777" w:rsidR="004701E7" w:rsidRPr="00CA0BC4" w:rsidRDefault="004701E7" w:rsidP="00F52AF9">
            <w:pPr>
              <w:rPr>
                <w:rFonts w:ascii="Arial" w:hAnsi="Arial" w:cs="Arial"/>
                <w:color w:val="222222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222222"/>
                <w:sz w:val="20"/>
                <w:szCs w:val="20"/>
              </w:rPr>
              <w:t>TTCCAGGTAATCATGGATCCT</w:t>
            </w:r>
          </w:p>
        </w:tc>
      </w:tr>
      <w:tr w:rsidR="004701E7" w:rsidRPr="00CA0BC4" w14:paraId="3BF61E92" w14:textId="77777777" w:rsidTr="00F52AF9">
        <w:trPr>
          <w:trHeight w:val="32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5BC0906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KDM1B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2F1FD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GCGTGATGTCTGTGAT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FA4357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TTGTGGGATCTGGGACCT</w:t>
            </w:r>
          </w:p>
        </w:tc>
      </w:tr>
      <w:tr w:rsidR="004701E7" w:rsidRPr="00CA0BC4" w14:paraId="3B67CE5F" w14:textId="77777777" w:rsidTr="00F52AF9">
        <w:trPr>
          <w:trHeight w:val="32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BFFA931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MX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ABB0E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CTTTCCAGTCCAGCTCGGCA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B6E47A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AGCTGCTGGCCGTACGTCTG</w:t>
            </w:r>
          </w:p>
        </w:tc>
      </w:tr>
      <w:tr w:rsidR="004701E7" w:rsidRPr="00CA0BC4" w14:paraId="66400C4F" w14:textId="77777777" w:rsidTr="00F52AF9">
        <w:trPr>
          <w:trHeight w:val="32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64F93E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OAS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A741F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TGAGGTCCAGGCTCCACGC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05B6BC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GCAGGTCGGTGCACTCCTCG</w:t>
            </w:r>
          </w:p>
        </w:tc>
      </w:tr>
      <w:tr w:rsidR="004701E7" w:rsidRPr="00CA0BC4" w14:paraId="0B505CEF" w14:textId="77777777" w:rsidTr="00F52AF9">
        <w:trPr>
          <w:trHeight w:val="32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2250D83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PLSCR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43A20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AACTTGCCAGTTGGGTATCC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B6A7CE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AGTTTAATGGAGGCTGTGGC</w:t>
            </w:r>
          </w:p>
        </w:tc>
      </w:tr>
      <w:tr w:rsidR="004701E7" w:rsidRPr="00CA0BC4" w14:paraId="64A492B9" w14:textId="77777777" w:rsidTr="00F52AF9">
        <w:trPr>
          <w:trHeight w:val="32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50A0129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B4E8D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TTTTCGCCCTTAGCGTGAAG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6123BA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CATCCAGGTGAAAGCGGC</w:t>
            </w:r>
          </w:p>
        </w:tc>
      </w:tr>
      <w:tr w:rsidR="004701E7" w:rsidRPr="00CA0BC4" w14:paraId="6C7BF2B2" w14:textId="77777777" w:rsidTr="00F52AF9">
        <w:trPr>
          <w:trHeight w:val="320"/>
        </w:trPr>
        <w:tc>
          <w:tcPr>
            <w:tcW w:w="125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9DC2AA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339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41A61B" w14:textId="77777777" w:rsidR="004701E7" w:rsidRPr="00CA0BC4" w:rsidRDefault="004701E7" w:rsidP="00F52AF9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333333"/>
                <w:sz w:val="20"/>
                <w:szCs w:val="20"/>
              </w:rPr>
              <w:t>GACCCAATCCAGATGTCTATG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8E5C69" w14:textId="77777777" w:rsidR="004701E7" w:rsidRPr="00CA0BC4" w:rsidRDefault="004701E7" w:rsidP="00F52AF9">
            <w:pPr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333333"/>
                <w:sz w:val="20"/>
                <w:szCs w:val="20"/>
              </w:rPr>
              <w:t>CCTTGTCCTTCACATTTCTGAC</w:t>
            </w:r>
          </w:p>
        </w:tc>
      </w:tr>
      <w:tr w:rsidR="004701E7" w:rsidRPr="00CA0BC4" w14:paraId="2BB2B229" w14:textId="77777777" w:rsidTr="00F52AF9">
        <w:trPr>
          <w:trHeight w:val="320"/>
        </w:trPr>
        <w:tc>
          <w:tcPr>
            <w:tcW w:w="12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1A8C99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USP18</w:t>
            </w:r>
          </w:p>
        </w:tc>
        <w:tc>
          <w:tcPr>
            <w:tcW w:w="33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790C60A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CAGAGGAGAAGCGTCCCTT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80A3C29" w14:textId="77777777" w:rsidR="004701E7" w:rsidRPr="00CA0BC4" w:rsidRDefault="004701E7" w:rsidP="00F52AF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A0BC4">
              <w:rPr>
                <w:rFonts w:ascii="Arial" w:hAnsi="Arial" w:cs="Arial"/>
                <w:color w:val="000000"/>
                <w:sz w:val="20"/>
                <w:szCs w:val="20"/>
              </w:rPr>
              <w:t>TCACCCGGATCGTATACAGG</w:t>
            </w:r>
          </w:p>
        </w:tc>
      </w:tr>
    </w:tbl>
    <w:p w14:paraId="4EC2ACC9" w14:textId="77777777" w:rsidR="00456A1F" w:rsidRPr="00CA0BC4" w:rsidRDefault="00456A1F" w:rsidP="00456A1F">
      <w:pPr>
        <w:pStyle w:val="MSBody"/>
        <w:ind w:firstLine="0"/>
      </w:pPr>
      <w:r w:rsidRPr="00CA0BC4">
        <w:rPr>
          <w:b/>
          <w:bCs/>
        </w:rPr>
        <w:t>Table 1.</w:t>
      </w:r>
      <w:r w:rsidRPr="00CA0BC4">
        <w:t xml:space="preserve"> RT-qPCR primers. </w:t>
      </w:r>
    </w:p>
    <w:p w14:paraId="40954ACA" w14:textId="77777777" w:rsidR="004701E7" w:rsidRPr="00953827" w:rsidRDefault="004701E7">
      <w:pPr>
        <w:spacing w:after="160" w:line="278" w:lineRule="auto"/>
        <w:rPr>
          <w:rFonts w:ascii="Arial" w:hAnsi="Arial" w:cs="Arial"/>
        </w:rPr>
      </w:pPr>
      <w:r w:rsidRPr="00953827">
        <w:rPr>
          <w:rFonts w:ascii="Arial" w:hAnsi="Arial" w:cs="Arial"/>
        </w:rPr>
        <w:br w:type="page"/>
      </w:r>
    </w:p>
    <w:p w14:paraId="13CACFA0" w14:textId="2B730AEA" w:rsidR="004701E7" w:rsidRPr="00CA0BC4" w:rsidRDefault="001E30E8" w:rsidP="004651E6">
      <w:pPr>
        <w:pStyle w:val="MSSubheading"/>
      </w:pPr>
      <w:r w:rsidRPr="00CA0BC4">
        <w:lastRenderedPageBreak/>
        <w:t xml:space="preserve">Supplemental </w:t>
      </w:r>
      <w:r w:rsidR="004701E7" w:rsidRPr="00CA0BC4">
        <w:t>Figures</w:t>
      </w:r>
    </w:p>
    <w:p w14:paraId="6FE9B028" w14:textId="77777777" w:rsidR="004701E7" w:rsidRPr="00CA0BC4" w:rsidRDefault="004701E7" w:rsidP="004701E7">
      <w:pPr>
        <w:spacing w:line="480" w:lineRule="auto"/>
        <w:rPr>
          <w:rFonts w:ascii="Arial" w:hAnsi="Arial" w:cs="Arial"/>
          <w:sz w:val="22"/>
          <w:szCs w:val="22"/>
        </w:rPr>
      </w:pPr>
      <w:r w:rsidRPr="00CA0BC4">
        <w:rPr>
          <w:rFonts w:ascii="Arial" w:hAnsi="Arial" w:cs="Arial"/>
          <w:noProof/>
          <w:sz w:val="22"/>
          <w:szCs w:val="22"/>
          <w14:ligatures w14:val="standardContextual"/>
        </w:rPr>
        <w:drawing>
          <wp:inline distT="0" distB="0" distL="0" distR="0" wp14:anchorId="1B7FB8DB" wp14:editId="0DE37A56">
            <wp:extent cx="5943600" cy="3989070"/>
            <wp:effectExtent l="0" t="0" r="0" b="0"/>
            <wp:docPr id="51407038" name="Picture 5" descr="A diagram of a cell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6607064" name="Picture 5" descr="A diagram of a cell line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8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7D58E" w14:textId="537036EF" w:rsidR="004701E7" w:rsidRPr="00CA0BC4" w:rsidRDefault="004701E7" w:rsidP="004701E7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CA0BC4">
        <w:rPr>
          <w:rFonts w:ascii="Arial" w:hAnsi="Arial" w:cs="Arial"/>
          <w:b/>
          <w:bCs/>
          <w:sz w:val="22"/>
          <w:szCs w:val="22"/>
        </w:rPr>
        <w:t xml:space="preserve">Supplemental Figure </w:t>
      </w:r>
      <w:r w:rsidR="00FB1F81" w:rsidRPr="00CA0BC4">
        <w:rPr>
          <w:rFonts w:ascii="Arial" w:hAnsi="Arial" w:cs="Arial"/>
          <w:b/>
          <w:bCs/>
          <w:sz w:val="22"/>
          <w:szCs w:val="22"/>
        </w:rPr>
        <w:t>1</w:t>
      </w:r>
      <w:r w:rsidRPr="00CA0BC4">
        <w:rPr>
          <w:rFonts w:ascii="Arial" w:hAnsi="Arial" w:cs="Arial"/>
          <w:sz w:val="22"/>
          <w:szCs w:val="22"/>
        </w:rPr>
        <w:t xml:space="preserve">: Example gating scheme for flow cytometry. Time gate, single cell gating, intact gate, FVD negative gate, FMO negative and positive STAT1 gates, and STAT1 FMO gates applied to sample. </w:t>
      </w:r>
    </w:p>
    <w:p w14:paraId="420D6265" w14:textId="2A730766" w:rsidR="004701E7" w:rsidRPr="00CA0BC4" w:rsidRDefault="004701E7" w:rsidP="004701E7">
      <w:pPr>
        <w:spacing w:line="480" w:lineRule="auto"/>
        <w:rPr>
          <w:rFonts w:ascii="Arial" w:hAnsi="Arial" w:cs="Arial"/>
          <w:sz w:val="22"/>
          <w:szCs w:val="22"/>
        </w:rPr>
      </w:pPr>
    </w:p>
    <w:p w14:paraId="1045772E" w14:textId="5AF6714E" w:rsidR="004701E7" w:rsidRPr="00CA0BC4" w:rsidRDefault="00FF72C8" w:rsidP="004701E7">
      <w:pPr>
        <w:spacing w:line="480" w:lineRule="auto"/>
        <w:rPr>
          <w:rFonts w:ascii="Arial" w:hAnsi="Arial" w:cs="Arial"/>
          <w:sz w:val="22"/>
          <w:szCs w:val="22"/>
        </w:rPr>
      </w:pPr>
      <w:r w:rsidRPr="00FF72C8">
        <w:rPr>
          <w:noProof/>
          <w14:ligatures w14:val="standardContextual"/>
        </w:rPr>
        <w:lastRenderedPageBreak/>
        <w:t xml:space="preserve"> </w:t>
      </w:r>
      <w:r>
        <w:rPr>
          <w:noProof/>
          <w14:ligatures w14:val="standardContextual"/>
        </w:rPr>
        <w:drawing>
          <wp:inline distT="0" distB="0" distL="0" distR="0" wp14:anchorId="249F59AA" wp14:editId="103F915F">
            <wp:extent cx="5207000" cy="4152900"/>
            <wp:effectExtent l="0" t="0" r="0" b="0"/>
            <wp:docPr id="3519623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96231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07000" cy="4152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9D595" w14:textId="27E950E5" w:rsidR="004701E7" w:rsidRPr="00CA0BC4" w:rsidRDefault="004701E7" w:rsidP="004701E7">
      <w:pPr>
        <w:spacing w:line="480" w:lineRule="auto"/>
        <w:rPr>
          <w:rFonts w:ascii="Arial" w:hAnsi="Arial" w:cs="Arial"/>
          <w:sz w:val="22"/>
          <w:szCs w:val="22"/>
        </w:rPr>
      </w:pPr>
      <w:r w:rsidRPr="00CA0BC4">
        <w:rPr>
          <w:rFonts w:ascii="Arial" w:hAnsi="Arial" w:cs="Arial"/>
          <w:b/>
          <w:bCs/>
          <w:noProof/>
          <w:sz w:val="22"/>
          <w:szCs w:val="22"/>
        </w:rPr>
        <w:t xml:space="preserve">Supplemental Figure </w:t>
      </w:r>
      <w:r w:rsidR="006610D2" w:rsidRPr="00CA0BC4">
        <w:rPr>
          <w:rFonts w:ascii="Arial" w:hAnsi="Arial" w:cs="Arial"/>
          <w:b/>
          <w:bCs/>
          <w:noProof/>
          <w:sz w:val="22"/>
          <w:szCs w:val="22"/>
        </w:rPr>
        <w:t>2</w:t>
      </w:r>
      <w:r w:rsidRPr="00CA0BC4">
        <w:rPr>
          <w:rFonts w:ascii="Arial" w:hAnsi="Arial" w:cs="Arial"/>
          <w:b/>
          <w:bCs/>
          <w:noProof/>
          <w:sz w:val="22"/>
          <w:szCs w:val="22"/>
        </w:rPr>
        <w:t>.</w:t>
      </w:r>
      <w:r w:rsidRPr="00CA0BC4">
        <w:rPr>
          <w:rFonts w:ascii="Arial" w:hAnsi="Arial" w:cs="Arial"/>
          <w:noProof/>
          <w:sz w:val="22"/>
          <w:szCs w:val="22"/>
        </w:rPr>
        <w:t xml:space="preserve"> </w:t>
      </w:r>
      <w:r w:rsidRPr="00CA0BC4">
        <w:rPr>
          <w:rFonts w:ascii="Arial" w:hAnsi="Arial" w:cs="Arial"/>
          <w:b/>
          <w:bCs/>
          <w:noProof/>
          <w:sz w:val="22"/>
          <w:szCs w:val="22"/>
        </w:rPr>
        <w:t>Temporal expression of IFN-1 and IRDS RNA following cisplatin treatment.</w:t>
      </w:r>
      <w:r w:rsidRPr="00CA0BC4">
        <w:rPr>
          <w:rFonts w:ascii="Arial" w:hAnsi="Arial" w:cs="Arial"/>
          <w:noProof/>
          <w:sz w:val="22"/>
          <w:szCs w:val="22"/>
        </w:rPr>
        <w:t xml:space="preserve"> RT-qPCR of </w:t>
      </w:r>
      <w:r w:rsidRPr="00CA0BC4">
        <w:rPr>
          <w:rFonts w:ascii="Arial" w:hAnsi="Arial" w:cs="Arial"/>
          <w:b/>
          <w:bCs/>
          <w:noProof/>
          <w:sz w:val="22"/>
          <w:szCs w:val="22"/>
        </w:rPr>
        <w:t>(A.)</w:t>
      </w:r>
      <w:r w:rsidRPr="00CA0BC4">
        <w:rPr>
          <w:rFonts w:ascii="Arial" w:hAnsi="Arial" w:cs="Arial"/>
          <w:noProof/>
          <w:sz w:val="22"/>
          <w:szCs w:val="22"/>
        </w:rPr>
        <w:t xml:space="preserve"> IFNα, IFNβ, </w:t>
      </w:r>
      <w:r w:rsidRPr="00CA0BC4">
        <w:rPr>
          <w:rFonts w:ascii="Arial" w:hAnsi="Arial" w:cs="Arial"/>
          <w:b/>
          <w:bCs/>
          <w:noProof/>
          <w:sz w:val="22"/>
          <w:szCs w:val="22"/>
        </w:rPr>
        <w:t xml:space="preserve">(B.) </w:t>
      </w:r>
      <w:r w:rsidRPr="00CA0BC4">
        <w:rPr>
          <w:rFonts w:ascii="Arial" w:hAnsi="Arial" w:cs="Arial"/>
          <w:noProof/>
          <w:sz w:val="22"/>
          <w:szCs w:val="22"/>
        </w:rPr>
        <w:t>STAT1, and IFITM1 in PDX4 S</w:t>
      </w:r>
      <w:r w:rsidR="00B25F49">
        <w:rPr>
          <w:rFonts w:ascii="Arial" w:hAnsi="Arial" w:cs="Arial"/>
          <w:noProof/>
          <w:sz w:val="22"/>
          <w:szCs w:val="22"/>
        </w:rPr>
        <w:t xml:space="preserve">E and CR </w:t>
      </w:r>
      <w:r w:rsidRPr="00CA0BC4">
        <w:rPr>
          <w:rFonts w:ascii="Arial" w:hAnsi="Arial" w:cs="Arial"/>
          <w:noProof/>
          <w:sz w:val="22"/>
          <w:szCs w:val="22"/>
        </w:rPr>
        <w:t>following 72 hours of cisplatin treatment at respective IC50 concentrations. Statistical analysis indicates comparison of listed time points to vehicle.</w:t>
      </w:r>
      <w:r w:rsidR="00FF72C8">
        <w:rPr>
          <w:rFonts w:ascii="Arial" w:hAnsi="Arial" w:cs="Arial"/>
          <w:noProof/>
          <w:sz w:val="22"/>
          <w:szCs w:val="22"/>
        </w:rPr>
        <w:t xml:space="preserve"> Color of </w:t>
      </w:r>
      <w:r w:rsidR="00FF72C8" w:rsidRPr="00FF72C8">
        <w:rPr>
          <w:rFonts w:ascii="Arial" w:hAnsi="Arial" w:cs="Arial"/>
          <w:noProof/>
          <w:sz w:val="22"/>
          <w:szCs w:val="22"/>
        </w:rPr>
        <w:t>asterisk</w:t>
      </w:r>
      <w:r w:rsidR="00FF72C8">
        <w:rPr>
          <w:rFonts w:ascii="Arial" w:hAnsi="Arial" w:cs="Arial"/>
          <w:noProof/>
          <w:sz w:val="22"/>
          <w:szCs w:val="22"/>
        </w:rPr>
        <w:t xml:space="preserve"> refers to the gene in reference for statistical comparison.</w:t>
      </w:r>
      <w:r w:rsidRPr="00CA0BC4">
        <w:rPr>
          <w:rFonts w:ascii="Arial" w:hAnsi="Arial" w:cs="Arial"/>
          <w:noProof/>
          <w:sz w:val="22"/>
          <w:szCs w:val="22"/>
        </w:rPr>
        <w:t xml:space="preserve"> </w:t>
      </w:r>
      <w:r w:rsidRPr="00CA0BC4">
        <w:rPr>
          <w:rFonts w:ascii="Arial" w:hAnsi="Arial" w:cs="Arial"/>
          <w:sz w:val="22"/>
          <w:szCs w:val="22"/>
        </w:rPr>
        <w:t xml:space="preserve">Results are displayed as n=3, unless otherwise noted, and presented as the means ± SD. Statistical significance was determined using the unpaired t-test. p-values: p ≤ 0.05 (*).  </w:t>
      </w:r>
    </w:p>
    <w:p w14:paraId="4F0A8A18" w14:textId="43C79DE4" w:rsidR="004701E7" w:rsidRPr="00CA0BC4" w:rsidRDefault="00B25F49" w:rsidP="004701E7">
      <w:pPr>
        <w:spacing w:line="480" w:lineRule="auto"/>
        <w:rPr>
          <w:rFonts w:ascii="Arial" w:hAnsi="Arial" w:cs="Arial"/>
          <w:noProof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2B15CFBF" wp14:editId="6208D308">
            <wp:extent cx="5943600" cy="2281555"/>
            <wp:effectExtent l="0" t="0" r="0" b="4445"/>
            <wp:docPr id="593982411" name="Picture 1" descr="A comparison of a patient's treat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3982411" name="Picture 1" descr="A comparison of a patient's treatment&#10;&#10;AI-generated content may be incorrec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8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0E8061" w14:textId="59638798" w:rsidR="00B25F49" w:rsidRPr="00CA0BC4" w:rsidRDefault="004701E7" w:rsidP="00F04ED1">
      <w:pPr>
        <w:spacing w:line="480" w:lineRule="auto"/>
        <w:rPr>
          <w:rFonts w:ascii="Arial" w:hAnsi="Arial" w:cs="Arial"/>
          <w:noProof/>
          <w:sz w:val="22"/>
          <w:szCs w:val="22"/>
        </w:rPr>
      </w:pPr>
      <w:r w:rsidRPr="00CA0BC4">
        <w:rPr>
          <w:rFonts w:ascii="Arial" w:hAnsi="Arial" w:cs="Arial"/>
          <w:b/>
          <w:bCs/>
          <w:noProof/>
          <w:sz w:val="22"/>
          <w:szCs w:val="22"/>
        </w:rPr>
        <w:t xml:space="preserve">Supplemental Figure </w:t>
      </w:r>
      <w:r w:rsidR="00B25F49">
        <w:rPr>
          <w:rFonts w:ascii="Arial" w:hAnsi="Arial" w:cs="Arial"/>
          <w:b/>
          <w:bCs/>
          <w:noProof/>
          <w:sz w:val="22"/>
          <w:szCs w:val="22"/>
        </w:rPr>
        <w:t>3</w:t>
      </w:r>
      <w:r w:rsidRPr="00CA0BC4">
        <w:rPr>
          <w:rFonts w:ascii="Arial" w:hAnsi="Arial" w:cs="Arial"/>
          <w:b/>
          <w:bCs/>
          <w:noProof/>
          <w:sz w:val="22"/>
          <w:szCs w:val="22"/>
        </w:rPr>
        <w:t>. IFN</w:t>
      </w:r>
      <w:r w:rsidRPr="00CA0BC4">
        <w:rPr>
          <w:rFonts w:ascii="Arial" w:hAnsi="Arial" w:cs="Arial"/>
          <w:noProof/>
          <w:sz w:val="22"/>
          <w:szCs w:val="22"/>
        </w:rPr>
        <w:t>β</w:t>
      </w:r>
      <w:r w:rsidRPr="00CA0BC4">
        <w:rPr>
          <w:rFonts w:ascii="Arial" w:hAnsi="Arial" w:cs="Arial"/>
          <w:b/>
          <w:bCs/>
          <w:noProof/>
          <w:sz w:val="22"/>
          <w:szCs w:val="22"/>
        </w:rPr>
        <w:t xml:space="preserve"> dose for generating acute responses. </w:t>
      </w:r>
      <w:r w:rsidR="00B25F49" w:rsidRPr="00CA0BC4">
        <w:rPr>
          <w:rFonts w:ascii="Arial" w:hAnsi="Arial" w:cs="Arial"/>
          <w:noProof/>
          <w:sz w:val="22"/>
          <w:szCs w:val="22"/>
        </w:rPr>
        <w:t>Response of the cells to short-term (24 hours), low- or -high (2 or 100 U/mL) dose IFNβ was confirmed by measuring induction of the expression of an IRDS gene, IFITM1, as well as potent anti-viral/-cancer gene, CXCL10</w:t>
      </w:r>
      <w:r w:rsidR="00B25F49" w:rsidRPr="00CA0BC4">
        <w:rPr>
          <w:rFonts w:ascii="Arial" w:hAnsi="Arial" w:cs="Arial"/>
          <w:noProof/>
          <w:sz w:val="22"/>
          <w:szCs w:val="22"/>
        </w:rPr>
        <w:fldChar w:fldCharType="begin">
          <w:fldData xml:space="preserve">PEVuZE5vdGU+PENpdGU+PEF1dGhvcj5XYW5nPC9BdXRob3I+PFllYXI+MjAwOTwvWWVhcj48UmVj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</w:fldData>
        </w:fldChar>
      </w:r>
      <w:r w:rsidR="008C7A89">
        <w:rPr>
          <w:rFonts w:ascii="Arial" w:hAnsi="Arial" w:cs="Arial"/>
          <w:noProof/>
          <w:sz w:val="22"/>
          <w:szCs w:val="22"/>
        </w:rPr>
        <w:instrText xml:space="preserve"> ADDIN EN.CITE </w:instrText>
      </w:r>
      <w:r w:rsidR="008C7A89">
        <w:rPr>
          <w:rFonts w:ascii="Arial" w:hAnsi="Arial" w:cs="Arial"/>
          <w:noProof/>
          <w:sz w:val="22"/>
          <w:szCs w:val="22"/>
        </w:rPr>
        <w:fldChar w:fldCharType="begin">
          <w:fldData xml:space="preserve">PEVuZE5vdGU+PENpdGU+PEF1dGhvcj5XYW5nPC9BdXRob3I+PFllYXI+MjAwOTwvWWVhcj48UmVj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</w:fldData>
        </w:fldChar>
      </w:r>
      <w:r w:rsidR="008C7A89">
        <w:rPr>
          <w:rFonts w:ascii="Arial" w:hAnsi="Arial" w:cs="Arial"/>
          <w:noProof/>
          <w:sz w:val="22"/>
          <w:szCs w:val="22"/>
        </w:rPr>
        <w:instrText xml:space="preserve"> ADDIN EN.CITE.DATA </w:instrText>
      </w:r>
      <w:r w:rsidR="008C7A89">
        <w:rPr>
          <w:rFonts w:ascii="Arial" w:hAnsi="Arial" w:cs="Arial"/>
          <w:noProof/>
          <w:sz w:val="22"/>
          <w:szCs w:val="22"/>
        </w:rPr>
      </w:r>
      <w:r w:rsidR="008C7A89">
        <w:rPr>
          <w:rFonts w:ascii="Arial" w:hAnsi="Arial" w:cs="Arial"/>
          <w:noProof/>
          <w:sz w:val="22"/>
          <w:szCs w:val="22"/>
        </w:rPr>
        <w:fldChar w:fldCharType="end"/>
      </w:r>
      <w:r w:rsidR="00B25F49" w:rsidRPr="00CA0BC4">
        <w:rPr>
          <w:rFonts w:ascii="Arial" w:hAnsi="Arial" w:cs="Arial"/>
          <w:noProof/>
          <w:sz w:val="22"/>
          <w:szCs w:val="22"/>
        </w:rPr>
        <w:fldChar w:fldCharType="separate"/>
      </w:r>
      <w:r w:rsidR="008C7A89" w:rsidRPr="008C7A89">
        <w:rPr>
          <w:rFonts w:ascii="Arial" w:hAnsi="Arial" w:cs="Arial"/>
          <w:noProof/>
          <w:sz w:val="22"/>
          <w:szCs w:val="22"/>
          <w:vertAlign w:val="superscript"/>
        </w:rPr>
        <w:t>1-3</w:t>
      </w:r>
      <w:r w:rsidR="00B25F49" w:rsidRPr="00CA0BC4">
        <w:rPr>
          <w:rFonts w:ascii="Arial" w:hAnsi="Arial" w:cs="Arial"/>
          <w:noProof/>
          <w:sz w:val="22"/>
          <w:szCs w:val="22"/>
        </w:rPr>
        <w:fldChar w:fldCharType="end"/>
      </w:r>
      <w:r w:rsidR="00B25F49" w:rsidRPr="00CA0BC4">
        <w:rPr>
          <w:rFonts w:ascii="Arial" w:hAnsi="Arial" w:cs="Arial"/>
          <w:noProof/>
          <w:sz w:val="22"/>
          <w:szCs w:val="22"/>
        </w:rPr>
        <w:t>, at both 2 U/mL and 100 U/mL. 2 U/mL did not induce immediate pro/anti-cancer effects, as measured by CXCL10 and IFITM1, while 100 U/mL promoted strong induction of CXCL10 and GBP4</w:t>
      </w:r>
      <w:r w:rsidR="00B25F49" w:rsidRPr="00CA0BC4">
        <w:rPr>
          <w:rFonts w:ascii="Arial" w:hAnsi="Arial" w:cs="Arial"/>
          <w:noProof/>
          <w:sz w:val="22"/>
          <w:szCs w:val="22"/>
        </w:rPr>
        <w:fldChar w:fldCharType="begin">
          <w:fldData xml:space="preserve">PEVuZE5vdGU+PENpdGU+PEF1dGhvcj5aaG91PC9BdXRob3I+PFllYXI+MjAyNDwvWWVhcj48UmVj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</w:fldData>
        </w:fldChar>
      </w:r>
      <w:r w:rsidR="008C7A89">
        <w:rPr>
          <w:rFonts w:ascii="Arial" w:hAnsi="Arial" w:cs="Arial"/>
          <w:noProof/>
          <w:sz w:val="22"/>
          <w:szCs w:val="22"/>
        </w:rPr>
        <w:instrText xml:space="preserve"> ADDIN EN.CITE </w:instrText>
      </w:r>
      <w:r w:rsidR="008C7A89">
        <w:rPr>
          <w:rFonts w:ascii="Arial" w:hAnsi="Arial" w:cs="Arial"/>
          <w:noProof/>
          <w:sz w:val="22"/>
          <w:szCs w:val="22"/>
        </w:rPr>
        <w:fldChar w:fldCharType="begin">
          <w:fldData xml:space="preserve">PEVuZE5vdGU+PENpdGU+PEF1dGhvcj5aaG91PC9BdXRob3I+PFllYXI+MjAyNDwvWWVhcj48UmVj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</w:fldData>
        </w:fldChar>
      </w:r>
      <w:r w:rsidR="008C7A89">
        <w:rPr>
          <w:rFonts w:ascii="Arial" w:hAnsi="Arial" w:cs="Arial"/>
          <w:noProof/>
          <w:sz w:val="22"/>
          <w:szCs w:val="22"/>
        </w:rPr>
        <w:instrText xml:space="preserve"> ADDIN EN.CITE.DATA </w:instrText>
      </w:r>
      <w:r w:rsidR="008C7A89">
        <w:rPr>
          <w:rFonts w:ascii="Arial" w:hAnsi="Arial" w:cs="Arial"/>
          <w:noProof/>
          <w:sz w:val="22"/>
          <w:szCs w:val="22"/>
        </w:rPr>
      </w:r>
      <w:r w:rsidR="008C7A89">
        <w:rPr>
          <w:rFonts w:ascii="Arial" w:hAnsi="Arial" w:cs="Arial"/>
          <w:noProof/>
          <w:sz w:val="22"/>
          <w:szCs w:val="22"/>
        </w:rPr>
        <w:fldChar w:fldCharType="end"/>
      </w:r>
      <w:r w:rsidR="00B25F49" w:rsidRPr="00CA0BC4">
        <w:rPr>
          <w:rFonts w:ascii="Arial" w:hAnsi="Arial" w:cs="Arial"/>
          <w:noProof/>
          <w:sz w:val="22"/>
          <w:szCs w:val="22"/>
        </w:rPr>
        <w:fldChar w:fldCharType="separate"/>
      </w:r>
      <w:r w:rsidR="008C7A89" w:rsidRPr="008C7A89">
        <w:rPr>
          <w:rFonts w:ascii="Arial" w:hAnsi="Arial" w:cs="Arial"/>
          <w:noProof/>
          <w:sz w:val="22"/>
          <w:szCs w:val="22"/>
          <w:vertAlign w:val="superscript"/>
        </w:rPr>
        <w:t>4</w:t>
      </w:r>
      <w:r w:rsidR="00B25F49" w:rsidRPr="00CA0BC4">
        <w:rPr>
          <w:rFonts w:ascii="Arial" w:hAnsi="Arial" w:cs="Arial"/>
          <w:noProof/>
          <w:sz w:val="22"/>
          <w:szCs w:val="22"/>
        </w:rPr>
        <w:fldChar w:fldCharType="end"/>
      </w:r>
      <w:r w:rsidR="00B25F49" w:rsidRPr="00CA0BC4">
        <w:rPr>
          <w:rFonts w:ascii="Arial" w:hAnsi="Arial" w:cs="Arial"/>
          <w:noProof/>
          <w:sz w:val="22"/>
          <w:szCs w:val="22"/>
        </w:rPr>
        <w:t xml:space="preserve"> (CR only), indicating that 2 U/mL is appropriate for modeling chronic, low level IFN-1 siganling rather than acute immune-like activation.  </w:t>
      </w:r>
    </w:p>
    <w:p w14:paraId="62609A53" w14:textId="57FA5ECB" w:rsidR="004701E7" w:rsidRPr="00CA0BC4" w:rsidRDefault="005F709A" w:rsidP="004701E7">
      <w:pPr>
        <w:spacing w:line="480" w:lineRule="auto"/>
        <w:rPr>
          <w:rFonts w:ascii="Arial" w:hAnsi="Arial" w:cs="Arial"/>
          <w:sz w:val="22"/>
          <w:szCs w:val="22"/>
        </w:rPr>
      </w:pPr>
      <w:r w:rsidRPr="00CA0BC4">
        <w:rPr>
          <w:rFonts w:ascii="Arial" w:hAnsi="Arial" w:cs="Arial"/>
          <w:noProof/>
          <w:sz w:val="22"/>
          <w:szCs w:val="22"/>
        </w:rPr>
        <w:t>ND = not detected</w:t>
      </w:r>
      <w:r w:rsidR="00B25F49">
        <w:rPr>
          <w:rFonts w:ascii="Arial" w:hAnsi="Arial" w:cs="Arial"/>
          <w:noProof/>
          <w:sz w:val="22"/>
          <w:szCs w:val="22"/>
        </w:rPr>
        <w:t xml:space="preserve">. </w:t>
      </w:r>
      <w:r w:rsidR="004701E7" w:rsidRPr="00CA0BC4">
        <w:rPr>
          <w:rFonts w:ascii="Arial" w:hAnsi="Arial" w:cs="Arial"/>
          <w:noProof/>
          <w:sz w:val="22"/>
          <w:szCs w:val="22"/>
        </w:rPr>
        <w:t xml:space="preserve"> </w:t>
      </w:r>
      <w:r w:rsidR="00FF72C8" w:rsidRPr="00CA0BC4">
        <w:rPr>
          <w:rFonts w:ascii="Arial" w:hAnsi="Arial" w:cs="Arial"/>
          <w:sz w:val="22"/>
          <w:szCs w:val="22"/>
        </w:rPr>
        <w:t xml:space="preserve">Results are displayed as n=3, unless otherwise noted, and presented as the means ± SD. </w:t>
      </w:r>
    </w:p>
    <w:p w14:paraId="572187FC" w14:textId="77777777" w:rsidR="004701E7" w:rsidRPr="00CA0BC4" w:rsidRDefault="004701E7" w:rsidP="004701E7">
      <w:pPr>
        <w:spacing w:line="480" w:lineRule="auto"/>
        <w:rPr>
          <w:rFonts w:ascii="Arial" w:hAnsi="Arial" w:cs="Arial"/>
          <w:noProof/>
          <w:sz w:val="22"/>
          <w:szCs w:val="22"/>
        </w:rPr>
      </w:pPr>
    </w:p>
    <w:p w14:paraId="3C6AB041" w14:textId="6190CBA0" w:rsidR="004701E7" w:rsidRPr="00CA0BC4" w:rsidRDefault="00FF72C8" w:rsidP="004701E7">
      <w:pPr>
        <w:spacing w:line="480" w:lineRule="auto"/>
        <w:rPr>
          <w:rFonts w:ascii="Arial" w:hAnsi="Arial" w:cs="Arial"/>
          <w:noProof/>
          <w:sz w:val="22"/>
          <w:szCs w:val="22"/>
        </w:rPr>
      </w:pPr>
      <w:r w:rsidRPr="00FF72C8">
        <w:rPr>
          <w:noProof/>
          <w14:ligatures w14:val="standardContextual"/>
        </w:rPr>
        <w:lastRenderedPageBreak/>
        <w:t xml:space="preserve"> </w:t>
      </w:r>
      <w:r>
        <w:rPr>
          <w:rFonts w:ascii="Arial" w:hAnsi="Arial" w:cs="Arial"/>
          <w:noProof/>
          <w:sz w:val="22"/>
          <w:szCs w:val="22"/>
          <w14:ligatures w14:val="standardContextual"/>
        </w:rPr>
        <w:drawing>
          <wp:inline distT="0" distB="0" distL="0" distR="0" wp14:anchorId="179986AA" wp14:editId="64EB579D">
            <wp:extent cx="5943600" cy="2444115"/>
            <wp:effectExtent l="0" t="0" r="0" b="0"/>
            <wp:docPr id="1737937268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937268" name="Picture 1" descr="A graph of different colored bars&#10;&#10;AI-generated content may be incorrect.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44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9DA6C2" w14:textId="4BEC4717" w:rsidR="00FF72C8" w:rsidRPr="00CA0BC4" w:rsidRDefault="004701E7" w:rsidP="00FF72C8">
      <w:pPr>
        <w:spacing w:line="480" w:lineRule="auto"/>
        <w:rPr>
          <w:rFonts w:ascii="Arial" w:hAnsi="Arial" w:cs="Arial"/>
          <w:sz w:val="22"/>
          <w:szCs w:val="22"/>
        </w:rPr>
      </w:pPr>
      <w:r w:rsidRPr="00CA0BC4">
        <w:rPr>
          <w:rFonts w:ascii="Arial" w:eastAsiaTheme="minorEastAsia" w:hAnsi="Arial" w:cs="Arial"/>
          <w:b/>
          <w:bCs/>
          <w:noProof/>
          <w:sz w:val="22"/>
          <w:szCs w:val="22"/>
          <w:lang w:eastAsia="ja-JP"/>
        </w:rPr>
        <w:t xml:space="preserve">Supplemental Figure </w:t>
      </w:r>
      <w:r w:rsidR="00B25F49">
        <w:rPr>
          <w:rFonts w:ascii="Arial" w:eastAsiaTheme="minorEastAsia" w:hAnsi="Arial" w:cs="Arial"/>
          <w:b/>
          <w:bCs/>
          <w:noProof/>
          <w:sz w:val="22"/>
          <w:szCs w:val="22"/>
          <w:lang w:eastAsia="ja-JP"/>
        </w:rPr>
        <w:t>4</w:t>
      </w:r>
      <w:r w:rsidRPr="00CA0BC4">
        <w:rPr>
          <w:rFonts w:ascii="Arial" w:eastAsiaTheme="minorEastAsia" w:hAnsi="Arial" w:cs="Arial"/>
          <w:b/>
          <w:bCs/>
          <w:noProof/>
          <w:sz w:val="22"/>
          <w:szCs w:val="22"/>
          <w:lang w:eastAsia="ja-JP"/>
        </w:rPr>
        <w:t xml:space="preserve">: </w:t>
      </w:r>
      <w:r w:rsidR="00FF72C8">
        <w:rPr>
          <w:rFonts w:ascii="Arial" w:eastAsiaTheme="minorEastAsia" w:hAnsi="Arial" w:cs="Arial"/>
          <w:b/>
          <w:bCs/>
          <w:noProof/>
          <w:sz w:val="22"/>
          <w:szCs w:val="22"/>
          <w:lang w:eastAsia="ja-JP"/>
        </w:rPr>
        <w:t>Validation of IFN-1 Sig</w:t>
      </w:r>
      <w:r w:rsidR="00E04408">
        <w:rPr>
          <w:rFonts w:ascii="Arial" w:eastAsiaTheme="minorEastAsia" w:hAnsi="Arial" w:cs="Arial"/>
          <w:b/>
          <w:bCs/>
          <w:noProof/>
          <w:sz w:val="22"/>
          <w:szCs w:val="22"/>
          <w:lang w:eastAsia="ja-JP"/>
        </w:rPr>
        <w:t>na</w:t>
      </w:r>
      <w:r w:rsidR="00FF72C8">
        <w:rPr>
          <w:rFonts w:ascii="Arial" w:eastAsiaTheme="minorEastAsia" w:hAnsi="Arial" w:cs="Arial"/>
          <w:b/>
          <w:bCs/>
          <w:noProof/>
          <w:sz w:val="22"/>
          <w:szCs w:val="22"/>
          <w:lang w:eastAsia="ja-JP"/>
        </w:rPr>
        <w:t>ling Regulatory Mechanisms</w:t>
      </w:r>
      <w:r w:rsidR="00E04408">
        <w:rPr>
          <w:rFonts w:ascii="Arial" w:eastAsiaTheme="minorEastAsia" w:hAnsi="Arial" w:cs="Arial"/>
          <w:b/>
          <w:bCs/>
          <w:noProof/>
          <w:sz w:val="22"/>
          <w:szCs w:val="22"/>
          <w:lang w:eastAsia="ja-JP"/>
        </w:rPr>
        <w:t>.</w:t>
      </w:r>
      <w:r w:rsidR="00F04ED1">
        <w:rPr>
          <w:rFonts w:ascii="Arial" w:eastAsiaTheme="minorEastAsia" w:hAnsi="Arial" w:cs="Arial"/>
          <w:b/>
          <w:bCs/>
          <w:noProof/>
          <w:sz w:val="22"/>
          <w:szCs w:val="22"/>
          <w:lang w:eastAsia="ja-JP"/>
        </w:rPr>
        <w:t xml:space="preserve"> </w:t>
      </w:r>
      <w:r w:rsidRPr="00CA0BC4">
        <w:rPr>
          <w:rFonts w:ascii="Arial" w:eastAsiaTheme="minorEastAsia" w:hAnsi="Arial" w:cs="Arial"/>
          <w:b/>
          <w:bCs/>
          <w:noProof/>
          <w:sz w:val="22"/>
          <w:szCs w:val="22"/>
          <w:lang w:eastAsia="ja-JP"/>
        </w:rPr>
        <w:t>A.</w:t>
      </w:r>
      <w:r w:rsidR="00FF72C8">
        <w:rPr>
          <w:rFonts w:ascii="Arial" w:eastAsiaTheme="minorEastAsia" w:hAnsi="Arial" w:cs="Arial"/>
          <w:b/>
          <w:bCs/>
          <w:noProof/>
          <w:sz w:val="22"/>
          <w:szCs w:val="22"/>
          <w:lang w:eastAsia="ja-JP"/>
        </w:rPr>
        <w:t xml:space="preserve"> </w:t>
      </w:r>
      <w:r w:rsidR="00B25F49" w:rsidRPr="00E04408">
        <w:rPr>
          <w:rFonts w:ascii="Arial" w:eastAsiaTheme="minorEastAsia" w:hAnsi="Arial" w:cs="Arial"/>
          <w:noProof/>
          <w:sz w:val="22"/>
          <w:szCs w:val="22"/>
          <w:lang w:eastAsia="ja-JP"/>
        </w:rPr>
        <w:t>CXCL1</w:t>
      </w:r>
      <w:r w:rsidR="00FF72C8">
        <w:rPr>
          <w:rFonts w:ascii="Arial" w:eastAsiaTheme="minorEastAsia" w:hAnsi="Arial" w:cs="Arial"/>
          <w:noProof/>
          <w:sz w:val="22"/>
          <w:szCs w:val="22"/>
          <w:lang w:eastAsia="ja-JP"/>
        </w:rPr>
        <w:t>0,</w:t>
      </w:r>
      <w:r w:rsidR="00B25F49">
        <w:rPr>
          <w:rFonts w:ascii="Arial" w:eastAsiaTheme="minorEastAsia" w:hAnsi="Arial" w:cs="Arial"/>
          <w:noProof/>
          <w:sz w:val="22"/>
          <w:szCs w:val="22"/>
          <w:lang w:eastAsia="ja-JP"/>
        </w:rPr>
        <w:t xml:space="preserve"> IFNAR1</w:t>
      </w:r>
      <w:r w:rsidR="00FF72C8">
        <w:rPr>
          <w:rFonts w:ascii="Arial" w:eastAsiaTheme="minorEastAsia" w:hAnsi="Arial" w:cs="Arial"/>
          <w:noProof/>
          <w:sz w:val="22"/>
          <w:szCs w:val="22"/>
          <w:lang w:eastAsia="ja-JP"/>
        </w:rPr>
        <w:t xml:space="preserve">, USP18, and SOC1 </w:t>
      </w:r>
      <w:r w:rsidR="00B25F49" w:rsidRPr="00F04ED1">
        <w:rPr>
          <w:rFonts w:ascii="Arial" w:eastAsiaTheme="minorEastAsia" w:hAnsi="Arial" w:cs="Arial"/>
          <w:noProof/>
          <w:sz w:val="22"/>
          <w:szCs w:val="22"/>
          <w:lang w:eastAsia="ja-JP"/>
        </w:rPr>
        <w:t>gene expression in PDX4 SE and CR</w:t>
      </w:r>
      <w:r w:rsidR="00B25F49">
        <w:rPr>
          <w:rFonts w:ascii="Arial" w:eastAsiaTheme="minorEastAsia" w:hAnsi="Arial" w:cs="Arial"/>
          <w:b/>
          <w:bCs/>
          <w:noProof/>
          <w:sz w:val="22"/>
          <w:szCs w:val="22"/>
          <w:lang w:eastAsia="ja-JP"/>
        </w:rPr>
        <w:t xml:space="preserve"> parental (</w:t>
      </w:r>
      <w:r w:rsidR="00FF72C8">
        <w:rPr>
          <w:rFonts w:ascii="Arial" w:eastAsiaTheme="minorEastAsia" w:hAnsi="Arial" w:cs="Arial"/>
          <w:b/>
          <w:bCs/>
          <w:noProof/>
          <w:sz w:val="22"/>
          <w:szCs w:val="22"/>
          <w:lang w:eastAsia="ja-JP"/>
        </w:rPr>
        <w:t>darker</w:t>
      </w:r>
      <w:r w:rsidR="00B25F49">
        <w:rPr>
          <w:rFonts w:ascii="Arial" w:eastAsiaTheme="minorEastAsia" w:hAnsi="Arial" w:cs="Arial"/>
          <w:b/>
          <w:bCs/>
          <w:noProof/>
          <w:sz w:val="22"/>
          <w:szCs w:val="22"/>
          <w:lang w:eastAsia="ja-JP"/>
        </w:rPr>
        <w:t xml:space="preserve">) or chronic </w:t>
      </w:r>
      <w:r w:rsidR="00B25F49" w:rsidRPr="00CA0BC4">
        <w:rPr>
          <w:rFonts w:ascii="Arial" w:hAnsi="Arial" w:cs="Arial"/>
          <w:noProof/>
          <w:sz w:val="22"/>
          <w:szCs w:val="22"/>
        </w:rPr>
        <w:t>IFNβ</w:t>
      </w:r>
      <w:r w:rsidR="00B25F49">
        <w:rPr>
          <w:rFonts w:ascii="Arial" w:eastAsiaTheme="minorEastAsia" w:hAnsi="Arial" w:cs="Arial"/>
          <w:b/>
          <w:bCs/>
          <w:noProof/>
          <w:sz w:val="22"/>
          <w:szCs w:val="22"/>
          <w:lang w:eastAsia="ja-JP"/>
        </w:rPr>
        <w:t xml:space="preserve"> treated cells (</w:t>
      </w:r>
      <w:r w:rsidR="00FF72C8">
        <w:rPr>
          <w:rFonts w:ascii="Arial" w:eastAsiaTheme="minorEastAsia" w:hAnsi="Arial" w:cs="Arial"/>
          <w:b/>
          <w:bCs/>
          <w:noProof/>
          <w:sz w:val="22"/>
          <w:szCs w:val="22"/>
          <w:lang w:eastAsia="ja-JP"/>
        </w:rPr>
        <w:t>lighter</w:t>
      </w:r>
      <w:r w:rsidR="00B25F49">
        <w:rPr>
          <w:rFonts w:ascii="Arial" w:eastAsiaTheme="minorEastAsia" w:hAnsi="Arial" w:cs="Arial"/>
          <w:b/>
          <w:bCs/>
          <w:noProof/>
          <w:sz w:val="22"/>
          <w:szCs w:val="22"/>
          <w:lang w:eastAsia="ja-JP"/>
        </w:rPr>
        <w:t xml:space="preserve">) </w:t>
      </w:r>
      <w:r w:rsidR="00FF72C8">
        <w:rPr>
          <w:rFonts w:ascii="Arial" w:hAnsi="Arial" w:cs="Arial"/>
          <w:b/>
          <w:bCs/>
          <w:noProof/>
          <w:sz w:val="22"/>
          <w:szCs w:val="22"/>
        </w:rPr>
        <w:t>B.</w:t>
      </w:r>
      <w:r w:rsidR="00FF72C8">
        <w:rPr>
          <w:rFonts w:ascii="Arial" w:hAnsi="Arial" w:cs="Arial"/>
          <w:noProof/>
          <w:sz w:val="22"/>
          <w:szCs w:val="22"/>
        </w:rPr>
        <w:t xml:space="preserve"> </w:t>
      </w:r>
      <w:r w:rsidR="00B25F49">
        <w:rPr>
          <w:rFonts w:ascii="Arial" w:hAnsi="Arial" w:cs="Arial"/>
          <w:noProof/>
          <w:sz w:val="22"/>
          <w:szCs w:val="22"/>
        </w:rPr>
        <w:t>KDM1B</w:t>
      </w:r>
      <w:r w:rsidRPr="00CA0BC4">
        <w:rPr>
          <w:rFonts w:ascii="Arial" w:hAnsi="Arial" w:cs="Arial"/>
          <w:noProof/>
          <w:sz w:val="22"/>
          <w:szCs w:val="22"/>
        </w:rPr>
        <w:t xml:space="preserve"> expression </w:t>
      </w:r>
      <w:r w:rsidR="00FF72C8">
        <w:rPr>
          <w:rFonts w:ascii="Arial" w:hAnsi="Arial" w:cs="Arial"/>
          <w:noProof/>
          <w:sz w:val="22"/>
          <w:szCs w:val="22"/>
        </w:rPr>
        <w:t xml:space="preserve">in </w:t>
      </w:r>
      <w:r w:rsidR="00FF72C8" w:rsidRPr="00F04ED1">
        <w:rPr>
          <w:rFonts w:ascii="Arial" w:eastAsiaTheme="minorEastAsia" w:hAnsi="Arial" w:cs="Arial"/>
          <w:noProof/>
          <w:sz w:val="22"/>
          <w:szCs w:val="22"/>
          <w:lang w:eastAsia="ja-JP"/>
        </w:rPr>
        <w:t>PDX4 SE and CR</w:t>
      </w:r>
      <w:r w:rsidR="00FF72C8">
        <w:rPr>
          <w:rFonts w:ascii="Arial" w:eastAsiaTheme="minorEastAsia" w:hAnsi="Arial" w:cs="Arial"/>
          <w:b/>
          <w:bCs/>
          <w:noProof/>
          <w:sz w:val="22"/>
          <w:szCs w:val="22"/>
          <w:lang w:eastAsia="ja-JP"/>
        </w:rPr>
        <w:t xml:space="preserve"> parental (darker) or chronic </w:t>
      </w:r>
      <w:r w:rsidR="00FF72C8" w:rsidRPr="00CA0BC4">
        <w:rPr>
          <w:rFonts w:ascii="Arial" w:hAnsi="Arial" w:cs="Arial"/>
          <w:noProof/>
          <w:sz w:val="22"/>
          <w:szCs w:val="22"/>
        </w:rPr>
        <w:t>IFNβ</w:t>
      </w:r>
      <w:r w:rsidR="00FF72C8">
        <w:rPr>
          <w:rFonts w:ascii="Arial" w:eastAsiaTheme="minorEastAsia" w:hAnsi="Arial" w:cs="Arial"/>
          <w:b/>
          <w:bCs/>
          <w:noProof/>
          <w:sz w:val="22"/>
          <w:szCs w:val="22"/>
          <w:lang w:eastAsia="ja-JP"/>
        </w:rPr>
        <w:t xml:space="preserve"> treated cells. ND = not detetected. </w:t>
      </w:r>
      <w:r w:rsidR="00FF72C8" w:rsidRPr="00CA0BC4">
        <w:rPr>
          <w:rFonts w:ascii="Arial" w:hAnsi="Arial" w:cs="Arial"/>
          <w:sz w:val="22"/>
          <w:szCs w:val="22"/>
        </w:rPr>
        <w:t xml:space="preserve">Results are displayed as n=3, unless otherwise noted, and presented as the means ± SD. Statistical significance was determined using the paired t-test. p-values: p ≤ 0.05 (*).  </w:t>
      </w:r>
    </w:p>
    <w:p w14:paraId="33EF3933" w14:textId="61D8CDC9" w:rsidR="004701E7" w:rsidRPr="00CA0BC4" w:rsidRDefault="004701E7" w:rsidP="00FF72C8">
      <w:pPr>
        <w:spacing w:line="480" w:lineRule="auto"/>
        <w:rPr>
          <w:rFonts w:ascii="Arial" w:eastAsiaTheme="minorEastAsia" w:hAnsi="Arial" w:cs="Arial"/>
          <w:b/>
          <w:bCs/>
          <w:noProof/>
          <w:sz w:val="22"/>
          <w:szCs w:val="22"/>
          <w:lang w:eastAsia="ja-JP"/>
        </w:rPr>
      </w:pPr>
      <w:r w:rsidRPr="00F04ED1">
        <w:rPr>
          <w:rFonts w:ascii="Arial" w:hAnsi="Arial" w:cs="Arial"/>
        </w:rPr>
        <w:br w:type="page"/>
      </w:r>
    </w:p>
    <w:bookmarkEnd w:id="0"/>
    <w:p w14:paraId="04987921" w14:textId="2F14DB06" w:rsidR="00B56D8F" w:rsidRPr="00CA0BC4" w:rsidRDefault="00B56D8F" w:rsidP="00CB3FE0">
      <w:pPr>
        <w:pStyle w:val="MSHeading"/>
      </w:pPr>
      <w:r w:rsidRPr="00CA0BC4">
        <w:lastRenderedPageBreak/>
        <w:t xml:space="preserve">REFERENCES </w:t>
      </w:r>
    </w:p>
    <w:p w14:paraId="3622C320" w14:textId="22C87653" w:rsidR="008C7A89" w:rsidRPr="008C7A89" w:rsidRDefault="00B56D8F" w:rsidP="008C7A89">
      <w:pPr>
        <w:pStyle w:val="EndNoteBibliography"/>
        <w:spacing w:after="0"/>
        <w:ind w:left="440" w:hanging="440"/>
        <w:rPr>
          <w:noProof/>
        </w:rPr>
      </w:pPr>
      <w:r w:rsidRPr="00CA0BC4">
        <w:rPr>
          <w:rFonts w:ascii="Arial" w:hAnsi="Arial" w:cs="Arial"/>
          <w:sz w:val="22"/>
          <w:szCs w:val="22"/>
        </w:rPr>
        <w:fldChar w:fldCharType="begin"/>
      </w:r>
      <w:r w:rsidRPr="00CA0BC4">
        <w:rPr>
          <w:rFonts w:ascii="Arial" w:hAnsi="Arial" w:cs="Arial"/>
          <w:sz w:val="22"/>
          <w:szCs w:val="22"/>
        </w:rPr>
        <w:instrText xml:space="preserve"> ADDIN EN.REFLIST </w:instrText>
      </w:r>
      <w:r w:rsidRPr="00CA0BC4">
        <w:rPr>
          <w:rFonts w:ascii="Arial" w:hAnsi="Arial" w:cs="Arial"/>
          <w:sz w:val="22"/>
          <w:szCs w:val="22"/>
        </w:rPr>
        <w:fldChar w:fldCharType="separate"/>
      </w:r>
      <w:r w:rsidR="008C7A89" w:rsidRPr="008C7A89">
        <w:rPr>
          <w:noProof/>
        </w:rPr>
        <w:t>1</w:t>
      </w:r>
      <w:r w:rsidR="008C7A89" w:rsidRPr="008C7A89">
        <w:rPr>
          <w:noProof/>
        </w:rPr>
        <w:tab/>
        <w:t>Wang, L. L.</w:t>
      </w:r>
      <w:r w:rsidR="008C7A89" w:rsidRPr="008C7A89">
        <w:rPr>
          <w:i/>
          <w:noProof/>
        </w:rPr>
        <w:t xml:space="preserve"> et al.</w:t>
      </w:r>
      <w:r w:rsidR="008C7A89" w:rsidRPr="008C7A89">
        <w:rPr>
          <w:noProof/>
        </w:rPr>
        <w:t xml:space="preserve"> CXC-chemokine-ligand-10 gene therapy efficiently inhibits the growth of cervical carcinoma on the basis of its anti-angiogenic and antiviral activity. </w:t>
      </w:r>
      <w:r w:rsidR="008C7A89" w:rsidRPr="008C7A89">
        <w:rPr>
          <w:i/>
          <w:noProof/>
        </w:rPr>
        <w:t>Biotechnol Appl Biochem</w:t>
      </w:r>
      <w:r w:rsidR="008C7A89" w:rsidRPr="008C7A89">
        <w:rPr>
          <w:noProof/>
        </w:rPr>
        <w:t xml:space="preserve"> </w:t>
      </w:r>
      <w:r w:rsidR="008C7A89" w:rsidRPr="008C7A89">
        <w:rPr>
          <w:b/>
          <w:noProof/>
        </w:rPr>
        <w:t>53</w:t>
      </w:r>
      <w:r w:rsidR="008C7A89" w:rsidRPr="008C7A89">
        <w:rPr>
          <w:noProof/>
        </w:rPr>
        <w:t xml:space="preserve">, 209–216 (2009). </w:t>
      </w:r>
      <w:hyperlink r:id="rId14" w:history="1">
        <w:r w:rsidR="008C7A89" w:rsidRPr="008C7A89">
          <w:rPr>
            <w:rStyle w:val="Hyperlink"/>
            <w:noProof/>
          </w:rPr>
          <w:t>https://doi.org/10.1042/BA20090012</w:t>
        </w:r>
      </w:hyperlink>
    </w:p>
    <w:p w14:paraId="401C2406" w14:textId="52BDD6BB" w:rsidR="008C7A89" w:rsidRPr="008C7A89" w:rsidRDefault="008C7A89" w:rsidP="008C7A89">
      <w:pPr>
        <w:pStyle w:val="EndNoteBibliography"/>
        <w:spacing w:after="0"/>
        <w:rPr>
          <w:noProof/>
        </w:rPr>
      </w:pPr>
      <w:r w:rsidRPr="008C7A89">
        <w:rPr>
          <w:noProof/>
        </w:rPr>
        <w:t>2</w:t>
      </w:r>
      <w:r w:rsidRPr="008C7A89">
        <w:rPr>
          <w:noProof/>
        </w:rPr>
        <w:tab/>
        <w:t xml:space="preserve">Aronica, S. M., Raiber, L., Hanzly, M. &amp; Kisela, C. Antitumor/antiestrogenic effect of the chemokine interferon inducible protein 10 (IP-10) involves suppression of VEGF expression in mammary tissue. </w:t>
      </w:r>
      <w:r w:rsidRPr="008C7A89">
        <w:rPr>
          <w:i/>
          <w:noProof/>
        </w:rPr>
        <w:t>J Interferon Cytokine Res</w:t>
      </w:r>
      <w:r w:rsidRPr="008C7A89">
        <w:rPr>
          <w:noProof/>
        </w:rPr>
        <w:t xml:space="preserve"> </w:t>
      </w:r>
      <w:r w:rsidRPr="008C7A89">
        <w:rPr>
          <w:b/>
          <w:noProof/>
        </w:rPr>
        <w:t>29</w:t>
      </w:r>
      <w:r w:rsidRPr="008C7A89">
        <w:rPr>
          <w:noProof/>
        </w:rPr>
        <w:t xml:space="preserve">, 83–92 (2009). </w:t>
      </w:r>
      <w:hyperlink r:id="rId15" w:history="1">
        <w:r w:rsidRPr="008C7A89">
          <w:rPr>
            <w:rStyle w:val="Hyperlink"/>
            <w:noProof/>
          </w:rPr>
          <w:t>https://doi.org/10.1089/jir.2008.0034</w:t>
        </w:r>
      </w:hyperlink>
    </w:p>
    <w:p w14:paraId="01745FA7" w14:textId="4F658E3C" w:rsidR="008C7A89" w:rsidRPr="008C7A89" w:rsidRDefault="008C7A89" w:rsidP="008C7A89">
      <w:pPr>
        <w:pStyle w:val="EndNoteBibliography"/>
        <w:spacing w:after="0"/>
        <w:rPr>
          <w:noProof/>
        </w:rPr>
      </w:pPr>
      <w:r w:rsidRPr="008C7A89">
        <w:rPr>
          <w:noProof/>
        </w:rPr>
        <w:t>3</w:t>
      </w:r>
      <w:r w:rsidRPr="008C7A89">
        <w:rPr>
          <w:noProof/>
        </w:rPr>
        <w:tab/>
        <w:t xml:space="preserve">Jin, J., Li, Y., Muluh, T. A., Zhi, L. &amp; Zhao, Q. Identification of CXCL10-Relevant Tumor Microenvironment Characterization and Clinical Outcome in Ovarian Cancer. </w:t>
      </w:r>
      <w:r w:rsidRPr="008C7A89">
        <w:rPr>
          <w:i/>
          <w:noProof/>
        </w:rPr>
        <w:t>Front Genet</w:t>
      </w:r>
      <w:r w:rsidRPr="008C7A89">
        <w:rPr>
          <w:noProof/>
        </w:rPr>
        <w:t xml:space="preserve"> </w:t>
      </w:r>
      <w:r w:rsidRPr="008C7A89">
        <w:rPr>
          <w:b/>
          <w:noProof/>
        </w:rPr>
        <w:t>12</w:t>
      </w:r>
      <w:r w:rsidRPr="008C7A89">
        <w:rPr>
          <w:noProof/>
        </w:rPr>
        <w:t xml:space="preserve">, 678747 (2021). </w:t>
      </w:r>
      <w:hyperlink r:id="rId16" w:history="1">
        <w:r w:rsidRPr="008C7A89">
          <w:rPr>
            <w:rStyle w:val="Hyperlink"/>
            <w:noProof/>
          </w:rPr>
          <w:t>https://doi.org/10.3389/fgene.2021.678747</w:t>
        </w:r>
      </w:hyperlink>
    </w:p>
    <w:p w14:paraId="02BBF0E9" w14:textId="252200F7" w:rsidR="008C7A89" w:rsidRPr="008C7A89" w:rsidRDefault="008C7A89" w:rsidP="008C7A89">
      <w:pPr>
        <w:pStyle w:val="EndNoteBibliography"/>
        <w:rPr>
          <w:noProof/>
        </w:rPr>
      </w:pPr>
      <w:r w:rsidRPr="008C7A89">
        <w:rPr>
          <w:noProof/>
        </w:rPr>
        <w:t>4</w:t>
      </w:r>
      <w:r w:rsidRPr="008C7A89">
        <w:rPr>
          <w:noProof/>
        </w:rPr>
        <w:tab/>
        <w:t xml:space="preserve">Zhou, W., Yeerkenbieke, G., Zhang, Y., Zhou, M. &amp; Li, J. Guanylate binding protein 4 shapes an inflamed tumor microenvironment and identifies immuno-hot tumors. </w:t>
      </w:r>
      <w:r w:rsidRPr="008C7A89">
        <w:rPr>
          <w:i/>
          <w:noProof/>
        </w:rPr>
        <w:t>J Cancer Res Clin Oncol</w:t>
      </w:r>
      <w:r w:rsidRPr="008C7A89">
        <w:rPr>
          <w:noProof/>
        </w:rPr>
        <w:t xml:space="preserve"> </w:t>
      </w:r>
      <w:r w:rsidRPr="008C7A89">
        <w:rPr>
          <w:b/>
          <w:noProof/>
        </w:rPr>
        <w:t>150</w:t>
      </w:r>
      <w:r w:rsidRPr="008C7A89">
        <w:rPr>
          <w:noProof/>
        </w:rPr>
        <w:t xml:space="preserve">, 90 (2024). </w:t>
      </w:r>
      <w:hyperlink r:id="rId17" w:history="1">
        <w:r w:rsidRPr="008C7A89">
          <w:rPr>
            <w:rStyle w:val="Hyperlink"/>
            <w:noProof/>
          </w:rPr>
          <w:t>https://doi.org/10.1007/s00432-024-05605-9</w:t>
        </w:r>
      </w:hyperlink>
    </w:p>
    <w:p w14:paraId="4519382C" w14:textId="6886496E" w:rsidR="004B2092" w:rsidRPr="00CA0BC4" w:rsidRDefault="00B56D8F">
      <w:pPr>
        <w:rPr>
          <w:rFonts w:ascii="Arial" w:hAnsi="Arial" w:cs="Arial"/>
          <w:rPrChange w:id="1" w:author="Bartlett, Ashlyn (Student)" w:date="2026-01-20T17:56:00Z" w16du:dateUtc="2026-01-21T01:56:00Z">
            <w:rPr/>
          </w:rPrChange>
        </w:rPr>
      </w:pPr>
      <w:r w:rsidRPr="00CA0BC4">
        <w:rPr>
          <w:rFonts w:ascii="Arial" w:hAnsi="Arial" w:cs="Arial"/>
          <w:sz w:val="22"/>
          <w:szCs w:val="22"/>
        </w:rPr>
        <w:fldChar w:fldCharType="end"/>
      </w:r>
    </w:p>
    <w:sectPr w:rsidR="004B2092" w:rsidRPr="00CA0BC4" w:rsidSect="0099166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3CAC65" w14:textId="77777777" w:rsidR="00D712A1" w:rsidRDefault="00D712A1" w:rsidP="004314FD">
      <w:r>
        <w:separator/>
      </w:r>
    </w:p>
  </w:endnote>
  <w:endnote w:type="continuationSeparator" w:id="0">
    <w:p w14:paraId="5F6AA398" w14:textId="77777777" w:rsidR="00D712A1" w:rsidRDefault="00D712A1" w:rsidP="00431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B59F1B" w14:textId="77777777" w:rsidR="00D712A1" w:rsidRDefault="00D712A1" w:rsidP="004314FD">
      <w:r>
        <w:separator/>
      </w:r>
    </w:p>
  </w:footnote>
  <w:footnote w:type="continuationSeparator" w:id="0">
    <w:p w14:paraId="1B1DAD9F" w14:textId="77777777" w:rsidR="00D712A1" w:rsidRDefault="00D712A1" w:rsidP="004314F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artlett, Ashlyn (Student)">
    <w15:presenceInfo w15:providerId="AD" w15:userId="S::ABartlett@students.llu.edu::b73853bb-6dce-4cca-868e-aebc7cc28f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False"/>
  </w:docVars>
  <w:rsids>
    <w:rsidRoot w:val="0037398F"/>
    <w:rsid w:val="00012C82"/>
    <w:rsid w:val="00012F2D"/>
    <w:rsid w:val="00014F74"/>
    <w:rsid w:val="00024A21"/>
    <w:rsid w:val="000256F6"/>
    <w:rsid w:val="0003017A"/>
    <w:rsid w:val="00031695"/>
    <w:rsid w:val="000330E7"/>
    <w:rsid w:val="00041235"/>
    <w:rsid w:val="0004138A"/>
    <w:rsid w:val="00042A08"/>
    <w:rsid w:val="00042B9F"/>
    <w:rsid w:val="00042C37"/>
    <w:rsid w:val="00044E0C"/>
    <w:rsid w:val="000516C9"/>
    <w:rsid w:val="0005437D"/>
    <w:rsid w:val="00063AFF"/>
    <w:rsid w:val="000660CD"/>
    <w:rsid w:val="000677BB"/>
    <w:rsid w:val="0007416A"/>
    <w:rsid w:val="00084D68"/>
    <w:rsid w:val="00086F11"/>
    <w:rsid w:val="00086F4F"/>
    <w:rsid w:val="00092835"/>
    <w:rsid w:val="000A34ED"/>
    <w:rsid w:val="000A5F0E"/>
    <w:rsid w:val="000B4097"/>
    <w:rsid w:val="000D0760"/>
    <w:rsid w:val="000D202E"/>
    <w:rsid w:val="000D3859"/>
    <w:rsid w:val="000E4CF1"/>
    <w:rsid w:val="000F12DE"/>
    <w:rsid w:val="000F6739"/>
    <w:rsid w:val="000F7D21"/>
    <w:rsid w:val="001048DB"/>
    <w:rsid w:val="0011531A"/>
    <w:rsid w:val="001221B2"/>
    <w:rsid w:val="00124614"/>
    <w:rsid w:val="001308A0"/>
    <w:rsid w:val="001356CF"/>
    <w:rsid w:val="00136609"/>
    <w:rsid w:val="00142A4A"/>
    <w:rsid w:val="00156167"/>
    <w:rsid w:val="001662B9"/>
    <w:rsid w:val="00172313"/>
    <w:rsid w:val="00186DC6"/>
    <w:rsid w:val="00187E25"/>
    <w:rsid w:val="00191517"/>
    <w:rsid w:val="00192DA7"/>
    <w:rsid w:val="0019303B"/>
    <w:rsid w:val="00195B98"/>
    <w:rsid w:val="00196987"/>
    <w:rsid w:val="001A1648"/>
    <w:rsid w:val="001B62F0"/>
    <w:rsid w:val="001C6A51"/>
    <w:rsid w:val="001D69E7"/>
    <w:rsid w:val="001E30E8"/>
    <w:rsid w:val="00202B01"/>
    <w:rsid w:val="00204B60"/>
    <w:rsid w:val="00213644"/>
    <w:rsid w:val="002136F4"/>
    <w:rsid w:val="00216EE0"/>
    <w:rsid w:val="00224299"/>
    <w:rsid w:val="00227EFA"/>
    <w:rsid w:val="00234740"/>
    <w:rsid w:val="00234BC2"/>
    <w:rsid w:val="002408F3"/>
    <w:rsid w:val="0025594B"/>
    <w:rsid w:val="00260B4F"/>
    <w:rsid w:val="00275255"/>
    <w:rsid w:val="00281309"/>
    <w:rsid w:val="00286F9B"/>
    <w:rsid w:val="0029026E"/>
    <w:rsid w:val="002975CE"/>
    <w:rsid w:val="002A525F"/>
    <w:rsid w:val="002A5F83"/>
    <w:rsid w:val="002B68EC"/>
    <w:rsid w:val="002C28FF"/>
    <w:rsid w:val="002D0E2F"/>
    <w:rsid w:val="002D1A24"/>
    <w:rsid w:val="002E312B"/>
    <w:rsid w:val="002E5661"/>
    <w:rsid w:val="002F1B01"/>
    <w:rsid w:val="002F2BF7"/>
    <w:rsid w:val="00301F0C"/>
    <w:rsid w:val="0032627C"/>
    <w:rsid w:val="003316C3"/>
    <w:rsid w:val="00334C3A"/>
    <w:rsid w:val="00337971"/>
    <w:rsid w:val="0034480E"/>
    <w:rsid w:val="00346E99"/>
    <w:rsid w:val="003520E6"/>
    <w:rsid w:val="003524A0"/>
    <w:rsid w:val="00362795"/>
    <w:rsid w:val="0037398F"/>
    <w:rsid w:val="003755C3"/>
    <w:rsid w:val="003766CB"/>
    <w:rsid w:val="00380220"/>
    <w:rsid w:val="00380D1D"/>
    <w:rsid w:val="0039722F"/>
    <w:rsid w:val="003A59DD"/>
    <w:rsid w:val="003B0824"/>
    <w:rsid w:val="003B3399"/>
    <w:rsid w:val="003B4C94"/>
    <w:rsid w:val="003B6B52"/>
    <w:rsid w:val="003C0110"/>
    <w:rsid w:val="003C29D0"/>
    <w:rsid w:val="003C59AF"/>
    <w:rsid w:val="003D5D8A"/>
    <w:rsid w:val="003E27CD"/>
    <w:rsid w:val="003E6F44"/>
    <w:rsid w:val="003F0D1A"/>
    <w:rsid w:val="003F694E"/>
    <w:rsid w:val="0040312A"/>
    <w:rsid w:val="004031DF"/>
    <w:rsid w:val="0040333B"/>
    <w:rsid w:val="00406E49"/>
    <w:rsid w:val="004122F1"/>
    <w:rsid w:val="004139E0"/>
    <w:rsid w:val="00414B9F"/>
    <w:rsid w:val="00421B49"/>
    <w:rsid w:val="00422F77"/>
    <w:rsid w:val="004314FD"/>
    <w:rsid w:val="00433D95"/>
    <w:rsid w:val="004340C3"/>
    <w:rsid w:val="0043535B"/>
    <w:rsid w:val="00456A1F"/>
    <w:rsid w:val="0046006C"/>
    <w:rsid w:val="004642AB"/>
    <w:rsid w:val="004651E6"/>
    <w:rsid w:val="00466A18"/>
    <w:rsid w:val="004701E7"/>
    <w:rsid w:val="00472F4C"/>
    <w:rsid w:val="00480722"/>
    <w:rsid w:val="00491B23"/>
    <w:rsid w:val="00491C72"/>
    <w:rsid w:val="004A26E1"/>
    <w:rsid w:val="004A4CE3"/>
    <w:rsid w:val="004A5EA7"/>
    <w:rsid w:val="004A624E"/>
    <w:rsid w:val="004B0229"/>
    <w:rsid w:val="004B2092"/>
    <w:rsid w:val="004C4B57"/>
    <w:rsid w:val="004D0D6F"/>
    <w:rsid w:val="004D30D1"/>
    <w:rsid w:val="004D32B7"/>
    <w:rsid w:val="004D3E2E"/>
    <w:rsid w:val="004E26D2"/>
    <w:rsid w:val="004E482E"/>
    <w:rsid w:val="004F50D6"/>
    <w:rsid w:val="004F6AC8"/>
    <w:rsid w:val="0052041F"/>
    <w:rsid w:val="00521B07"/>
    <w:rsid w:val="00532BDF"/>
    <w:rsid w:val="00550ADD"/>
    <w:rsid w:val="00557605"/>
    <w:rsid w:val="00571580"/>
    <w:rsid w:val="00573C32"/>
    <w:rsid w:val="00576196"/>
    <w:rsid w:val="005911E8"/>
    <w:rsid w:val="00595C03"/>
    <w:rsid w:val="005A4B24"/>
    <w:rsid w:val="005D2B0B"/>
    <w:rsid w:val="005F32DF"/>
    <w:rsid w:val="005F709A"/>
    <w:rsid w:val="006001B1"/>
    <w:rsid w:val="0061269A"/>
    <w:rsid w:val="00630787"/>
    <w:rsid w:val="00632CAE"/>
    <w:rsid w:val="0064509D"/>
    <w:rsid w:val="006459FC"/>
    <w:rsid w:val="006522E3"/>
    <w:rsid w:val="006610D2"/>
    <w:rsid w:val="0066291C"/>
    <w:rsid w:val="00667192"/>
    <w:rsid w:val="006811EC"/>
    <w:rsid w:val="00684F3C"/>
    <w:rsid w:val="00690380"/>
    <w:rsid w:val="00691967"/>
    <w:rsid w:val="006A37A0"/>
    <w:rsid w:val="006A6FA1"/>
    <w:rsid w:val="006B5D15"/>
    <w:rsid w:val="006C05F4"/>
    <w:rsid w:val="006E14E7"/>
    <w:rsid w:val="006F0283"/>
    <w:rsid w:val="006F1665"/>
    <w:rsid w:val="006F33B9"/>
    <w:rsid w:val="006F6413"/>
    <w:rsid w:val="00703C40"/>
    <w:rsid w:val="00707D51"/>
    <w:rsid w:val="007107EC"/>
    <w:rsid w:val="0071225F"/>
    <w:rsid w:val="0072035E"/>
    <w:rsid w:val="00740BAB"/>
    <w:rsid w:val="0074247C"/>
    <w:rsid w:val="00746BB3"/>
    <w:rsid w:val="00750CC9"/>
    <w:rsid w:val="00756802"/>
    <w:rsid w:val="007730E1"/>
    <w:rsid w:val="00783EE9"/>
    <w:rsid w:val="0078631E"/>
    <w:rsid w:val="007A063E"/>
    <w:rsid w:val="007A21C7"/>
    <w:rsid w:val="007A280F"/>
    <w:rsid w:val="007A3102"/>
    <w:rsid w:val="007B7184"/>
    <w:rsid w:val="007B7C0E"/>
    <w:rsid w:val="007C12EC"/>
    <w:rsid w:val="007E0430"/>
    <w:rsid w:val="007E6A51"/>
    <w:rsid w:val="007F63FC"/>
    <w:rsid w:val="007F7C83"/>
    <w:rsid w:val="008131A5"/>
    <w:rsid w:val="00826037"/>
    <w:rsid w:val="00832BE9"/>
    <w:rsid w:val="00832DFB"/>
    <w:rsid w:val="008353CB"/>
    <w:rsid w:val="0084306C"/>
    <w:rsid w:val="0084328C"/>
    <w:rsid w:val="00845263"/>
    <w:rsid w:val="00854498"/>
    <w:rsid w:val="008609B1"/>
    <w:rsid w:val="00885066"/>
    <w:rsid w:val="008A7373"/>
    <w:rsid w:val="008B6B9A"/>
    <w:rsid w:val="008C7733"/>
    <w:rsid w:val="008C7A89"/>
    <w:rsid w:val="008D16E0"/>
    <w:rsid w:val="008D6137"/>
    <w:rsid w:val="008E1088"/>
    <w:rsid w:val="008E1AA9"/>
    <w:rsid w:val="008E2299"/>
    <w:rsid w:val="008E4BF0"/>
    <w:rsid w:val="00901758"/>
    <w:rsid w:val="00912E6F"/>
    <w:rsid w:val="00920F4F"/>
    <w:rsid w:val="00927819"/>
    <w:rsid w:val="00930AB1"/>
    <w:rsid w:val="009328A6"/>
    <w:rsid w:val="00933B6D"/>
    <w:rsid w:val="00937852"/>
    <w:rsid w:val="00947AD0"/>
    <w:rsid w:val="00951929"/>
    <w:rsid w:val="00951AB0"/>
    <w:rsid w:val="00952C3B"/>
    <w:rsid w:val="00953827"/>
    <w:rsid w:val="00957161"/>
    <w:rsid w:val="0096524D"/>
    <w:rsid w:val="009872FB"/>
    <w:rsid w:val="00991663"/>
    <w:rsid w:val="009958D6"/>
    <w:rsid w:val="00997DB3"/>
    <w:rsid w:val="009A0F74"/>
    <w:rsid w:val="009A78EA"/>
    <w:rsid w:val="009B1E6D"/>
    <w:rsid w:val="009B7E61"/>
    <w:rsid w:val="009C193B"/>
    <w:rsid w:val="009C2477"/>
    <w:rsid w:val="009C546D"/>
    <w:rsid w:val="009C5674"/>
    <w:rsid w:val="009D5C97"/>
    <w:rsid w:val="009D644B"/>
    <w:rsid w:val="009E0910"/>
    <w:rsid w:val="009E3E2D"/>
    <w:rsid w:val="009F13B8"/>
    <w:rsid w:val="00A00D68"/>
    <w:rsid w:val="00A1153E"/>
    <w:rsid w:val="00A279DE"/>
    <w:rsid w:val="00A329A1"/>
    <w:rsid w:val="00A37F46"/>
    <w:rsid w:val="00A42E98"/>
    <w:rsid w:val="00A54215"/>
    <w:rsid w:val="00A54A7C"/>
    <w:rsid w:val="00A6293D"/>
    <w:rsid w:val="00A735CD"/>
    <w:rsid w:val="00A75DFC"/>
    <w:rsid w:val="00A8084D"/>
    <w:rsid w:val="00A82756"/>
    <w:rsid w:val="00A85E78"/>
    <w:rsid w:val="00A976D6"/>
    <w:rsid w:val="00AB2221"/>
    <w:rsid w:val="00AC1C84"/>
    <w:rsid w:val="00AD27D3"/>
    <w:rsid w:val="00AD6875"/>
    <w:rsid w:val="00AD6F40"/>
    <w:rsid w:val="00AE2B35"/>
    <w:rsid w:val="00AF5A31"/>
    <w:rsid w:val="00AF697D"/>
    <w:rsid w:val="00B02BA2"/>
    <w:rsid w:val="00B11A06"/>
    <w:rsid w:val="00B16A64"/>
    <w:rsid w:val="00B23413"/>
    <w:rsid w:val="00B25BF9"/>
    <w:rsid w:val="00B25F49"/>
    <w:rsid w:val="00B41BE0"/>
    <w:rsid w:val="00B439F3"/>
    <w:rsid w:val="00B4641B"/>
    <w:rsid w:val="00B51506"/>
    <w:rsid w:val="00B517DA"/>
    <w:rsid w:val="00B56D8F"/>
    <w:rsid w:val="00B70482"/>
    <w:rsid w:val="00B731A8"/>
    <w:rsid w:val="00B73FBC"/>
    <w:rsid w:val="00B7687D"/>
    <w:rsid w:val="00B90BED"/>
    <w:rsid w:val="00B929F8"/>
    <w:rsid w:val="00B92A60"/>
    <w:rsid w:val="00BA0A5F"/>
    <w:rsid w:val="00BA24CB"/>
    <w:rsid w:val="00BB425D"/>
    <w:rsid w:val="00BD489F"/>
    <w:rsid w:val="00BD4CC4"/>
    <w:rsid w:val="00BE17B8"/>
    <w:rsid w:val="00BE1915"/>
    <w:rsid w:val="00BF329A"/>
    <w:rsid w:val="00C0082D"/>
    <w:rsid w:val="00C354D2"/>
    <w:rsid w:val="00C361C8"/>
    <w:rsid w:val="00C402C7"/>
    <w:rsid w:val="00C40D47"/>
    <w:rsid w:val="00C5725E"/>
    <w:rsid w:val="00C662B2"/>
    <w:rsid w:val="00C72956"/>
    <w:rsid w:val="00C80BE8"/>
    <w:rsid w:val="00C82248"/>
    <w:rsid w:val="00C94173"/>
    <w:rsid w:val="00C96867"/>
    <w:rsid w:val="00CA0BC4"/>
    <w:rsid w:val="00CA38AF"/>
    <w:rsid w:val="00CA7937"/>
    <w:rsid w:val="00CB3FE0"/>
    <w:rsid w:val="00CD0D31"/>
    <w:rsid w:val="00CD230D"/>
    <w:rsid w:val="00CD4B84"/>
    <w:rsid w:val="00CE6F79"/>
    <w:rsid w:val="00CF0834"/>
    <w:rsid w:val="00CF7426"/>
    <w:rsid w:val="00D00B7A"/>
    <w:rsid w:val="00D1133C"/>
    <w:rsid w:val="00D119CB"/>
    <w:rsid w:val="00D11ED6"/>
    <w:rsid w:val="00D15DE6"/>
    <w:rsid w:val="00D237D8"/>
    <w:rsid w:val="00D47EF6"/>
    <w:rsid w:val="00D50304"/>
    <w:rsid w:val="00D6348C"/>
    <w:rsid w:val="00D63EE4"/>
    <w:rsid w:val="00D648B2"/>
    <w:rsid w:val="00D6606A"/>
    <w:rsid w:val="00D6727D"/>
    <w:rsid w:val="00D712A1"/>
    <w:rsid w:val="00D71AD3"/>
    <w:rsid w:val="00D72A11"/>
    <w:rsid w:val="00D76D40"/>
    <w:rsid w:val="00D84396"/>
    <w:rsid w:val="00D84470"/>
    <w:rsid w:val="00D87530"/>
    <w:rsid w:val="00D928BA"/>
    <w:rsid w:val="00DA24D9"/>
    <w:rsid w:val="00DB21E7"/>
    <w:rsid w:val="00DB441E"/>
    <w:rsid w:val="00DB5FD0"/>
    <w:rsid w:val="00DB6BF1"/>
    <w:rsid w:val="00DB790F"/>
    <w:rsid w:val="00DD3AB6"/>
    <w:rsid w:val="00DE7E08"/>
    <w:rsid w:val="00DE7E86"/>
    <w:rsid w:val="00DF430B"/>
    <w:rsid w:val="00DF6055"/>
    <w:rsid w:val="00E04408"/>
    <w:rsid w:val="00E14A9E"/>
    <w:rsid w:val="00E27075"/>
    <w:rsid w:val="00E32761"/>
    <w:rsid w:val="00E353C0"/>
    <w:rsid w:val="00E4507D"/>
    <w:rsid w:val="00E47140"/>
    <w:rsid w:val="00E50C4A"/>
    <w:rsid w:val="00E5567D"/>
    <w:rsid w:val="00E56567"/>
    <w:rsid w:val="00E61AB5"/>
    <w:rsid w:val="00E62195"/>
    <w:rsid w:val="00E67338"/>
    <w:rsid w:val="00E723C1"/>
    <w:rsid w:val="00E7620E"/>
    <w:rsid w:val="00E763F1"/>
    <w:rsid w:val="00E7670D"/>
    <w:rsid w:val="00E82AE6"/>
    <w:rsid w:val="00E84567"/>
    <w:rsid w:val="00E84F4E"/>
    <w:rsid w:val="00E91D60"/>
    <w:rsid w:val="00E92ED4"/>
    <w:rsid w:val="00E940A7"/>
    <w:rsid w:val="00E95527"/>
    <w:rsid w:val="00EA0BDB"/>
    <w:rsid w:val="00EB2C76"/>
    <w:rsid w:val="00EB4015"/>
    <w:rsid w:val="00EB4543"/>
    <w:rsid w:val="00EB6EB3"/>
    <w:rsid w:val="00EC26C4"/>
    <w:rsid w:val="00EC3C3C"/>
    <w:rsid w:val="00ED0A11"/>
    <w:rsid w:val="00ED233B"/>
    <w:rsid w:val="00ED28FB"/>
    <w:rsid w:val="00ED44D7"/>
    <w:rsid w:val="00EE61FD"/>
    <w:rsid w:val="00EF0970"/>
    <w:rsid w:val="00EF44AB"/>
    <w:rsid w:val="00F04ED1"/>
    <w:rsid w:val="00F1699E"/>
    <w:rsid w:val="00F1715F"/>
    <w:rsid w:val="00F17FDC"/>
    <w:rsid w:val="00F27C37"/>
    <w:rsid w:val="00F30D3C"/>
    <w:rsid w:val="00F4643E"/>
    <w:rsid w:val="00F468FC"/>
    <w:rsid w:val="00F57316"/>
    <w:rsid w:val="00F6122B"/>
    <w:rsid w:val="00F62C1B"/>
    <w:rsid w:val="00F64857"/>
    <w:rsid w:val="00F668D2"/>
    <w:rsid w:val="00F77F5B"/>
    <w:rsid w:val="00F8205A"/>
    <w:rsid w:val="00F821BC"/>
    <w:rsid w:val="00F907DB"/>
    <w:rsid w:val="00FA16AC"/>
    <w:rsid w:val="00FA5919"/>
    <w:rsid w:val="00FB012D"/>
    <w:rsid w:val="00FB1F81"/>
    <w:rsid w:val="00FB4832"/>
    <w:rsid w:val="00FB4BB7"/>
    <w:rsid w:val="00FC4163"/>
    <w:rsid w:val="00FD15A1"/>
    <w:rsid w:val="00FE42B3"/>
    <w:rsid w:val="00FE62BA"/>
    <w:rsid w:val="00FE6791"/>
    <w:rsid w:val="00FE7967"/>
    <w:rsid w:val="00FF01B7"/>
    <w:rsid w:val="00FF04EF"/>
    <w:rsid w:val="00FF2DF8"/>
    <w:rsid w:val="00FF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1C60A2"/>
  <w15:chartTrackingRefBased/>
  <w15:docId w15:val="{DA739BB7-F5AF-EC4D-AF18-560EA2FBF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09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39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39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39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39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39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39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39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39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398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39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39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39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39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39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39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39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39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39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39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39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39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39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39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39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39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39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39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39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398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37398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37398F"/>
    <w:rPr>
      <w:b/>
      <w:bCs/>
    </w:rPr>
  </w:style>
  <w:style w:type="character" w:customStyle="1" w:styleId="NormalWebChar">
    <w:name w:val="Normal (Web) Char"/>
    <w:basedOn w:val="DefaultParagraphFont"/>
    <w:link w:val="NormalWeb"/>
    <w:uiPriority w:val="99"/>
    <w:rsid w:val="0037398F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OC2BODY">
    <w:name w:val="TOC 2_BODY"/>
    <w:basedOn w:val="TOC2"/>
    <w:next w:val="Normal"/>
    <w:qFormat/>
    <w:rsid w:val="0037398F"/>
    <w:pPr>
      <w:tabs>
        <w:tab w:val="right" w:leader="dot" w:pos="8630"/>
      </w:tabs>
      <w:spacing w:after="240"/>
      <w:ind w:left="0"/>
      <w:contextualSpacing/>
      <w:jc w:val="center"/>
      <w:outlineLvl w:val="1"/>
    </w:pPr>
    <w:rPr>
      <w:rFonts w:ascii="Times New Roman Bold" w:eastAsiaTheme="minorEastAsia" w:hAnsi="Times New Roman Bold" w:cs="Calibri (Body)"/>
      <w:b/>
      <w:bCs/>
      <w:noProof/>
      <w:szCs w:val="22"/>
      <w:lang w:eastAsia="ja-JP"/>
    </w:rPr>
  </w:style>
  <w:style w:type="paragraph" w:customStyle="1" w:styleId="TOC3BODY">
    <w:name w:val="TOC 3_BODY"/>
    <w:basedOn w:val="TOC3"/>
    <w:next w:val="Normal"/>
    <w:qFormat/>
    <w:rsid w:val="0037398F"/>
    <w:pPr>
      <w:spacing w:after="240"/>
      <w:ind w:left="0"/>
      <w:contextualSpacing/>
      <w:jc w:val="center"/>
      <w:outlineLvl w:val="2"/>
    </w:pPr>
    <w:rPr>
      <w:rFonts w:eastAsiaTheme="minorEastAsia" w:cstheme="minorHAnsi"/>
      <w:i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37398F"/>
    <w:pPr>
      <w:spacing w:after="480"/>
      <w:ind w:left="480" w:hangingChars="200" w:hanging="480"/>
    </w:pPr>
    <w:rPr>
      <w:rFonts w:eastAsiaTheme="minorEastAsia"/>
      <w:kern w:val="2"/>
      <w:lang w:eastAsia="ja-JP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37398F"/>
    <w:rPr>
      <w:rFonts w:ascii="Times New Roman" w:eastAsiaTheme="minorEastAsia" w:hAnsi="Times New Roman" w:cs="Times New Roman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37398F"/>
    <w:rPr>
      <w:sz w:val="16"/>
      <w:szCs w:val="16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7398F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37398F"/>
    <w:pPr>
      <w:spacing w:after="100"/>
      <w:ind w:left="480"/>
    </w:pPr>
  </w:style>
  <w:style w:type="paragraph" w:styleId="CommentText">
    <w:name w:val="annotation text"/>
    <w:basedOn w:val="Normal"/>
    <w:link w:val="CommentTextChar"/>
    <w:uiPriority w:val="99"/>
    <w:unhideWhenUsed/>
    <w:rsid w:val="003739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39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9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98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91663"/>
  </w:style>
  <w:style w:type="character" w:styleId="Hyperlink">
    <w:name w:val="Hyperlink"/>
    <w:basedOn w:val="DefaultParagraphFont"/>
    <w:uiPriority w:val="99"/>
    <w:unhideWhenUsed/>
    <w:rsid w:val="0093785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3785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56D8F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56D8F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MSSubheading">
    <w:name w:val="MS Subheading"/>
    <w:basedOn w:val="TOC3BODY"/>
    <w:qFormat/>
    <w:rsid w:val="007730E1"/>
    <w:pPr>
      <w:spacing w:line="480" w:lineRule="auto"/>
      <w:jc w:val="left"/>
    </w:pPr>
    <w:rPr>
      <w:rFonts w:ascii="Arial" w:hAnsi="Arial" w:cs="Arial"/>
      <w:b/>
      <w:bCs/>
      <w:sz w:val="22"/>
      <w:szCs w:val="22"/>
    </w:rPr>
  </w:style>
  <w:style w:type="paragraph" w:customStyle="1" w:styleId="MSHeading">
    <w:name w:val="MS Heading"/>
    <w:basedOn w:val="TOC2BODY"/>
    <w:qFormat/>
    <w:rsid w:val="007730E1"/>
    <w:pPr>
      <w:spacing w:line="480" w:lineRule="auto"/>
      <w:jc w:val="left"/>
    </w:pPr>
    <w:rPr>
      <w:rFonts w:ascii="Arial" w:hAnsi="Arial" w:cs="Arial"/>
      <w:sz w:val="22"/>
    </w:rPr>
  </w:style>
  <w:style w:type="paragraph" w:customStyle="1" w:styleId="MSBody">
    <w:name w:val="MS Body"/>
    <w:basedOn w:val="Normal"/>
    <w:qFormat/>
    <w:rsid w:val="00E67338"/>
    <w:pPr>
      <w:spacing w:line="480" w:lineRule="auto"/>
      <w:ind w:firstLine="720"/>
    </w:pPr>
    <w:rPr>
      <w:rFonts w:ascii="Arial" w:hAnsi="Arial" w:cs="Arial"/>
      <w:sz w:val="22"/>
      <w:szCs w:val="22"/>
    </w:rPr>
  </w:style>
  <w:style w:type="paragraph" w:styleId="Revision">
    <w:name w:val="Revision"/>
    <w:hidden/>
    <w:uiPriority w:val="99"/>
    <w:semiHidden/>
    <w:rsid w:val="00F5731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314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14F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314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14FD"/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B4543"/>
    <w:rPr>
      <w:color w:val="96607D" w:themeColor="followedHyperlink"/>
      <w:u w:val="single"/>
    </w:rPr>
  </w:style>
  <w:style w:type="character" w:customStyle="1" w:styleId="apple-tab-span">
    <w:name w:val="apple-tab-span"/>
    <w:basedOn w:val="DefaultParagraphFont"/>
    <w:rsid w:val="00B25F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hyperlink" Target="https://doi.org/10.1007/s00432-024-05605-9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3389/fgene.2021.678747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hyperlink" Target="https://doi.org/10.1089/jir.2008.0034" TargetMode="External"/><Relationship Id="rId10" Type="http://schemas.openxmlformats.org/officeDocument/2006/relationships/image" Target="media/image1.png"/><Relationship Id="rId19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yperlink" Target="https://doi.org/10.1042/BA2009001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3812af0-2c87-41e5-9162-71aed372fc11" xsi:nil="true"/>
    <lcf76f155ced4ddcb4097134ff3c332f xmlns="43d3a04a-1172-4b7b-80ac-1d8546b0f2e5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25E42B7DD9C04DBDA190867BD503A3" ma:contentTypeVersion="13" ma:contentTypeDescription="Create a new document." ma:contentTypeScope="" ma:versionID="3c00188076a8408497c09f17f87ae2de">
  <xsd:schema xmlns:xsd="http://www.w3.org/2001/XMLSchema" xmlns:xs="http://www.w3.org/2001/XMLSchema" xmlns:p="http://schemas.microsoft.com/office/2006/metadata/properties" xmlns:ns2="43d3a04a-1172-4b7b-80ac-1d8546b0f2e5" xmlns:ns3="e3812af0-2c87-41e5-9162-71aed372fc11" targetNamespace="http://schemas.microsoft.com/office/2006/metadata/properties" ma:root="true" ma:fieldsID="5bb97b85d45d6da30b3f054ea4484d03" ns2:_="" ns3:_="">
    <xsd:import namespace="43d3a04a-1172-4b7b-80ac-1d8546b0f2e5"/>
    <xsd:import namespace="e3812af0-2c87-41e5-9162-71aed372fc1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d3a04a-1172-4b7b-80ac-1d8546b0f2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27ef4de-c3e6-4adb-b068-938e9b32ad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812af0-2c87-41e5-9162-71aed372fc1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155673e-ee5e-410b-a567-4cf6ee8695d9}" ma:internalName="TaxCatchAll" ma:showField="CatchAllData" ma:web="e3812af0-2c87-41e5-9162-71aed372fc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D9E2ABB-3EB8-4169-9E56-1A4654EAD163}">
  <ds:schemaRefs>
    <ds:schemaRef ds:uri="http://schemas.microsoft.com/office/2006/metadata/properties"/>
    <ds:schemaRef ds:uri="http://schemas.microsoft.com/office/infopath/2007/PartnerControls"/>
    <ds:schemaRef ds:uri="e3812af0-2c87-41e5-9162-71aed372fc11"/>
    <ds:schemaRef ds:uri="43d3a04a-1172-4b7b-80ac-1d8546b0f2e5"/>
  </ds:schemaRefs>
</ds:datastoreItem>
</file>

<file path=customXml/itemProps2.xml><?xml version="1.0" encoding="utf-8"?>
<ds:datastoreItem xmlns:ds="http://schemas.openxmlformats.org/officeDocument/2006/customXml" ds:itemID="{9B7F2673-279D-6C44-BE0C-0145049090A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E73DE00-0982-44D3-9F89-429A599FAB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d3a04a-1172-4b7b-80ac-1d8546b0f2e5"/>
    <ds:schemaRef ds:uri="e3812af0-2c87-41e5-9162-71aed372fc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1D4B824-1A37-44BC-AFC8-B85D9923546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726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lett, Ashlyn (Student)</dc:creator>
  <cp:keywords/>
  <dc:description/>
  <cp:lastModifiedBy>Unternaehrer, Julia</cp:lastModifiedBy>
  <cp:revision>4</cp:revision>
  <cp:lastPrinted>2026-01-05T22:49:00Z</cp:lastPrinted>
  <dcterms:created xsi:type="dcterms:W3CDTF">2026-01-27T14:12:00Z</dcterms:created>
  <dcterms:modified xsi:type="dcterms:W3CDTF">2026-01-27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25E42B7DD9C04DBDA190867BD503A3</vt:lpwstr>
  </property>
  <property fmtid="{D5CDD505-2E9C-101B-9397-08002B2CF9AE}" pid="3" name="MediaServiceImageTags">
    <vt:lpwstr/>
  </property>
</Properties>
</file>